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3EE85" w14:textId="66E37891" w:rsidR="00F44972" w:rsidRPr="00CD7613" w:rsidRDefault="00E4010B" w:rsidP="00F44972">
      <w:pPr>
        <w:spacing w:after="120" w:line="264" w:lineRule="auto"/>
        <w:rPr>
          <w:rFonts w:ascii="Times New Roman" w:eastAsia="新細明體" w:hAnsi="Times New Roman" w:cs="Times New Roman"/>
          <w:b/>
          <w:sz w:val="32"/>
          <w:szCs w:val="20"/>
          <w:lang w:eastAsia="en-US"/>
        </w:rPr>
      </w:pPr>
      <w:r>
        <w:rPr>
          <w:rFonts w:ascii="Times New Roman" w:eastAsia="新細明體" w:hAnsi="Times New Roman" w:cs="Times New Roman"/>
          <w:b/>
          <w:sz w:val="32"/>
          <w:szCs w:val="20"/>
          <w:lang w:eastAsia="en-US"/>
        </w:rPr>
        <w:t>Additional file 1</w:t>
      </w:r>
    </w:p>
    <w:p w14:paraId="5DAD223F" w14:textId="77777777" w:rsidR="00F44972" w:rsidRPr="00CD7613" w:rsidRDefault="00F44972" w:rsidP="002B0F1A">
      <w:pPr>
        <w:spacing w:line="480" w:lineRule="auto"/>
        <w:rPr>
          <w:rFonts w:ascii="Times New Roman" w:eastAsia="新細明體" w:hAnsi="Times New Roman" w:cs="Times New Roman"/>
          <w:sz w:val="28"/>
          <w:lang w:eastAsia="en-US"/>
        </w:rPr>
      </w:pPr>
      <w:r w:rsidRPr="00CD7613">
        <w:rPr>
          <w:rFonts w:ascii="Times New Roman" w:eastAsia="新細明體" w:hAnsi="Times New Roman" w:cs="Times New Roman"/>
          <w:sz w:val="28"/>
          <w:lang w:eastAsia="en-US"/>
        </w:rPr>
        <w:t xml:space="preserve">Supplement to: </w:t>
      </w:r>
    </w:p>
    <w:p w14:paraId="5E897C34" w14:textId="7F3EBE85" w:rsidR="00C93673" w:rsidRDefault="00DF3139" w:rsidP="00261387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DF3139">
        <w:rPr>
          <w:rFonts w:ascii="Times New Roman" w:hAnsi="Times New Roman" w:cs="Times New Roman"/>
          <w:b/>
          <w:sz w:val="28"/>
        </w:rPr>
        <w:t xml:space="preserve">Score-based prediction model for severe vitamin D deficiency in patients with critical illness: Development and validation </w:t>
      </w:r>
      <w:r w:rsidR="00C93673" w:rsidRPr="00C93673">
        <w:rPr>
          <w:rFonts w:ascii="Times New Roman" w:hAnsi="Times New Roman" w:cs="Times New Roman"/>
          <w:b/>
          <w:sz w:val="28"/>
        </w:rPr>
        <w:t xml:space="preserve"> </w:t>
      </w:r>
    </w:p>
    <w:p w14:paraId="722B6D13" w14:textId="18E5F901" w:rsidR="00261387" w:rsidRPr="001B4A24" w:rsidRDefault="00C93673" w:rsidP="00261387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Yu-Ting Kuo, Li-Kuo Kuo, Chung-Wei Chen, Kuo-Ching Yuan, Chun-Hsien Fu, Ching-Tang Chiu, Yu-Chang Yeh</w:t>
      </w:r>
      <w:r w:rsidRPr="00C93673">
        <w:rPr>
          <w:rFonts w:ascii="Times New Roman" w:hAnsi="Times New Roman" w:cs="Times New Roman"/>
          <w:sz w:val="20"/>
        </w:rPr>
        <w:t>, Je</w:t>
      </w:r>
      <w:r>
        <w:rPr>
          <w:rFonts w:ascii="Times New Roman" w:hAnsi="Times New Roman" w:cs="Times New Roman"/>
          <w:sz w:val="20"/>
        </w:rPr>
        <w:t>n-Hao Liu, Ming-Chieh Shih</w:t>
      </w:r>
      <w:r w:rsidR="00261387" w:rsidRPr="001B4A24">
        <w:rPr>
          <w:rFonts w:ascii="Times New Roman" w:eastAsia="新細明體" w:hAnsi="Times New Roman" w:cs="Times New Roman"/>
          <w:color w:val="000000"/>
          <w:kern w:val="2"/>
          <w:sz w:val="20"/>
        </w:rPr>
        <w:t xml:space="preserve"> </w:t>
      </w:r>
    </w:p>
    <w:p w14:paraId="6545F309" w14:textId="77777777" w:rsidR="006C0A2E" w:rsidRDefault="006C0A2E" w:rsidP="00F44972">
      <w:pPr>
        <w:spacing w:line="360" w:lineRule="auto"/>
        <w:rPr>
          <w:rFonts w:ascii="Times New Roman" w:hAnsi="Times New Roman" w:cs="Times New Roman"/>
        </w:rPr>
      </w:pPr>
    </w:p>
    <w:p w14:paraId="7AD141BE" w14:textId="77777777" w:rsidR="00E4010B" w:rsidRPr="00E4010B" w:rsidRDefault="00E4010B" w:rsidP="00E4010B">
      <w:pPr>
        <w:spacing w:line="360" w:lineRule="auto"/>
        <w:rPr>
          <w:rFonts w:ascii="Times New Roman" w:hAnsi="Times New Roman" w:cs="Times New Roman"/>
          <w:szCs w:val="24"/>
        </w:rPr>
      </w:pPr>
      <w:r w:rsidRPr="00E4010B">
        <w:rPr>
          <w:rFonts w:ascii="Times New Roman" w:hAnsi="Times New Roman" w:cs="Times New Roman"/>
          <w:szCs w:val="24"/>
        </w:rPr>
        <w:t>Corresponding authors (equal contribution):</w:t>
      </w:r>
    </w:p>
    <w:p w14:paraId="48D40A76" w14:textId="4FF1F1FE" w:rsidR="00E4010B" w:rsidRPr="00E4010B" w:rsidRDefault="00E4010B" w:rsidP="00E4010B">
      <w:pPr>
        <w:spacing w:line="360" w:lineRule="auto"/>
        <w:rPr>
          <w:rFonts w:ascii="Times New Roman" w:hAnsi="Times New Roman" w:cs="Times New Roman"/>
        </w:rPr>
      </w:pPr>
      <w:r w:rsidRPr="00E4010B">
        <w:rPr>
          <w:rFonts w:ascii="Times New Roman" w:hAnsi="Times New Roman" w:cs="Times New Roman"/>
        </w:rPr>
        <w:t xml:space="preserve">Dr. </w:t>
      </w:r>
      <w:r w:rsidR="00C93673" w:rsidRPr="00C93673">
        <w:rPr>
          <w:rFonts w:ascii="Times New Roman" w:hAnsi="Times New Roman" w:cs="Times New Roman"/>
          <w:b/>
        </w:rPr>
        <w:t>Jen-Hao Liu</w:t>
      </w:r>
    </w:p>
    <w:p w14:paraId="09A23533" w14:textId="77777777" w:rsidR="00E4010B" w:rsidRPr="00E4010B" w:rsidRDefault="00E4010B" w:rsidP="00E4010B">
      <w:pPr>
        <w:spacing w:line="360" w:lineRule="auto"/>
        <w:rPr>
          <w:rFonts w:ascii="Times New Roman" w:hAnsi="Times New Roman" w:cs="Times New Roman"/>
        </w:rPr>
      </w:pPr>
      <w:r w:rsidRPr="00E4010B">
        <w:rPr>
          <w:rFonts w:ascii="Times New Roman" w:hAnsi="Times New Roman" w:cs="Times New Roman"/>
        </w:rPr>
        <w:t>Department of Anaesthesiology, National Taiwan University Hospital</w:t>
      </w:r>
    </w:p>
    <w:p w14:paraId="2EDFA152" w14:textId="29545902" w:rsidR="00E4010B" w:rsidRPr="00E4010B" w:rsidRDefault="00E4010B" w:rsidP="00E4010B">
      <w:pPr>
        <w:spacing w:line="360" w:lineRule="auto"/>
        <w:rPr>
          <w:rFonts w:ascii="Times New Roman" w:hAnsi="Times New Roman" w:cs="Times New Roman"/>
        </w:rPr>
      </w:pPr>
      <w:r w:rsidRPr="00E4010B">
        <w:rPr>
          <w:rFonts w:ascii="Times New Roman" w:hAnsi="Times New Roman" w:cs="Times New Roman"/>
        </w:rPr>
        <w:t xml:space="preserve">No 7, </w:t>
      </w:r>
      <w:r w:rsidR="00C942AA" w:rsidRPr="00C942AA">
        <w:rPr>
          <w:rFonts w:ascii="Times New Roman" w:hAnsi="Times New Roman" w:cs="Times New Roman"/>
        </w:rPr>
        <w:t>Zhongshan S. Rd</w:t>
      </w:r>
      <w:bookmarkStart w:id="0" w:name="_GoBack"/>
      <w:bookmarkEnd w:id="0"/>
      <w:r w:rsidRPr="00E4010B">
        <w:rPr>
          <w:rFonts w:ascii="Times New Roman" w:hAnsi="Times New Roman" w:cs="Times New Roman"/>
        </w:rPr>
        <w:t>, Taipei, Taiwan</w:t>
      </w:r>
    </w:p>
    <w:p w14:paraId="543C9EAE" w14:textId="217DBE0A" w:rsidR="00E4010B" w:rsidRPr="00E4010B" w:rsidRDefault="00E4010B" w:rsidP="00E4010B">
      <w:pPr>
        <w:spacing w:line="360" w:lineRule="auto"/>
        <w:rPr>
          <w:rFonts w:ascii="Times New Roman" w:hAnsi="Times New Roman" w:cs="Times New Roman"/>
        </w:rPr>
      </w:pPr>
      <w:r w:rsidRPr="00E4010B">
        <w:rPr>
          <w:rFonts w:ascii="Times New Roman" w:hAnsi="Times New Roman" w:cs="Times New Roman"/>
        </w:rPr>
        <w:t xml:space="preserve">ORCID: </w:t>
      </w:r>
      <w:r w:rsidR="007B4D55" w:rsidRPr="007B4D55">
        <w:rPr>
          <w:rFonts w:ascii="Times New Roman" w:hAnsi="Times New Roman" w:cs="Times New Roman"/>
        </w:rPr>
        <w:t>0000-0002-6421-9568</w:t>
      </w:r>
    </w:p>
    <w:p w14:paraId="34A05586" w14:textId="2ED42280" w:rsidR="00E4010B" w:rsidRPr="00C93673" w:rsidRDefault="00E4010B" w:rsidP="00E4010B">
      <w:pPr>
        <w:spacing w:line="360" w:lineRule="auto"/>
        <w:rPr>
          <w:rFonts w:ascii="Times New Roman" w:hAnsi="Times New Roman" w:cs="Times New Roman"/>
        </w:rPr>
      </w:pPr>
      <w:r w:rsidRPr="00C93673">
        <w:rPr>
          <w:rFonts w:ascii="Times New Roman" w:hAnsi="Times New Roman" w:cs="Times New Roman"/>
        </w:rPr>
        <w:t xml:space="preserve">E-mail: </w:t>
      </w:r>
      <w:r w:rsidR="00C93673" w:rsidRPr="00C93673">
        <w:rPr>
          <w:rFonts w:ascii="Times New Roman" w:hAnsi="Times New Roman" w:cs="Times New Roman"/>
        </w:rPr>
        <w:t>b98401003@gmail.com</w:t>
      </w:r>
    </w:p>
    <w:p w14:paraId="05FDC721" w14:textId="4E7644A0" w:rsidR="00E4010B" w:rsidRPr="00126991" w:rsidRDefault="00E4010B" w:rsidP="00E4010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E4010B">
        <w:rPr>
          <w:rFonts w:ascii="Times New Roman" w:hAnsi="Times New Roman" w:cs="Times New Roman"/>
          <w:szCs w:val="20"/>
        </w:rPr>
        <w:t xml:space="preserve">Dr. </w:t>
      </w:r>
      <w:r w:rsidR="007B4D55" w:rsidRPr="007B4D55">
        <w:rPr>
          <w:rFonts w:ascii="Times New Roman" w:hAnsi="Times New Roman" w:cs="Times New Roman"/>
          <w:b/>
          <w:szCs w:val="20"/>
        </w:rPr>
        <w:t>Ming-Chieh Shih</w:t>
      </w:r>
    </w:p>
    <w:p w14:paraId="73CD0178" w14:textId="6146680B" w:rsidR="00E4010B" w:rsidRPr="00E4010B" w:rsidRDefault="007B4D55" w:rsidP="00E4010B">
      <w:pPr>
        <w:spacing w:line="360" w:lineRule="auto"/>
        <w:rPr>
          <w:rFonts w:ascii="Times New Roman" w:hAnsi="Times New Roman" w:cs="Times New Roman"/>
          <w:szCs w:val="20"/>
        </w:rPr>
      </w:pPr>
      <w:r w:rsidRPr="007B4D55">
        <w:rPr>
          <w:rFonts w:ascii="Times New Roman" w:hAnsi="Times New Roman" w:cs="Times New Roman"/>
          <w:szCs w:val="20"/>
        </w:rPr>
        <w:t>Institute of epidemiology and preventive medicine college of public health, National Taiwan University</w:t>
      </w:r>
    </w:p>
    <w:p w14:paraId="1ABE598C" w14:textId="65FF6C2C" w:rsidR="00E4010B" w:rsidRPr="004A590A" w:rsidRDefault="007B4D55" w:rsidP="00E4010B">
      <w:pPr>
        <w:spacing w:line="360" w:lineRule="auto"/>
        <w:rPr>
          <w:rFonts w:ascii="Times New Roman" w:hAnsi="Times New Roman" w:cs="Times New Roman"/>
          <w:szCs w:val="20"/>
        </w:rPr>
      </w:pPr>
      <w:r w:rsidRPr="007B4D55">
        <w:rPr>
          <w:rFonts w:ascii="Times New Roman" w:hAnsi="Times New Roman" w:cs="Times New Roman"/>
          <w:szCs w:val="20"/>
        </w:rPr>
        <w:t>No.17, Xu-Zhou Rd., Taipei City 100, Taiwan</w:t>
      </w:r>
    </w:p>
    <w:p w14:paraId="137E1A91" w14:textId="7EB05C53" w:rsidR="00E4010B" w:rsidRPr="00C93673" w:rsidRDefault="007B4D55" w:rsidP="00E4010B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E-mail: </w:t>
      </w:r>
      <w:r w:rsidRPr="007B4D55">
        <w:rPr>
          <w:rFonts w:ascii="Times New Roman" w:hAnsi="Times New Roman" w:cs="Times New Roman"/>
          <w:szCs w:val="20"/>
        </w:rPr>
        <w:t>littlecanargie@gmail.com</w:t>
      </w:r>
    </w:p>
    <w:p w14:paraId="3B12D67F" w14:textId="5CBB96E8" w:rsidR="00F44972" w:rsidRPr="00C93673" w:rsidRDefault="00F44972" w:rsidP="00F44972">
      <w:pPr>
        <w:spacing w:line="480" w:lineRule="auto"/>
        <w:ind w:left="720"/>
        <w:rPr>
          <w:rFonts w:ascii="Times New Roman" w:hAnsi="Times New Roman" w:cs="Times New Roman"/>
          <w:szCs w:val="20"/>
        </w:rPr>
      </w:pPr>
    </w:p>
    <w:p w14:paraId="23993B25" w14:textId="487EAD64" w:rsidR="00F44972" w:rsidRPr="00CD7613" w:rsidRDefault="00F44972" w:rsidP="00F44972">
      <w:pPr>
        <w:spacing w:line="480" w:lineRule="auto"/>
        <w:ind w:left="720"/>
        <w:rPr>
          <w:rFonts w:ascii="Times New Roman" w:hAnsi="Times New Roman" w:cs="Times New Roman"/>
          <w:sz w:val="32"/>
        </w:rPr>
      </w:pPr>
    </w:p>
    <w:p w14:paraId="3ECEC2F3" w14:textId="1D19B427" w:rsidR="00F44972" w:rsidRPr="00CD7613" w:rsidRDefault="00F44972" w:rsidP="00F44972">
      <w:pPr>
        <w:spacing w:line="480" w:lineRule="auto"/>
        <w:ind w:left="720"/>
        <w:rPr>
          <w:rFonts w:ascii="Times New Roman" w:hAnsi="Times New Roman" w:cs="Times New Roman"/>
          <w:sz w:val="32"/>
        </w:rPr>
      </w:pPr>
    </w:p>
    <w:p w14:paraId="7E2107C4" w14:textId="5433F4F8" w:rsidR="00F44972" w:rsidRPr="00CD7613" w:rsidRDefault="00F44972" w:rsidP="00F44972">
      <w:pPr>
        <w:spacing w:line="480" w:lineRule="auto"/>
        <w:ind w:left="720"/>
        <w:rPr>
          <w:rFonts w:ascii="Times New Roman" w:hAnsi="Times New Roman" w:cs="Times New Roman"/>
          <w:sz w:val="32"/>
        </w:rPr>
      </w:pPr>
    </w:p>
    <w:p w14:paraId="3BAC4C97" w14:textId="77777777" w:rsidR="00781ECB" w:rsidRPr="00CD7613" w:rsidRDefault="00781ECB">
      <w:pPr>
        <w:rPr>
          <w:rFonts w:ascii="Times New Roman" w:hAnsi="Times New Roman" w:cs="Times New Roman"/>
          <w:b/>
          <w:sz w:val="32"/>
        </w:rPr>
      </w:pPr>
      <w:r w:rsidRPr="00CD7613">
        <w:rPr>
          <w:rFonts w:ascii="Times New Roman" w:hAnsi="Times New Roman" w:cs="Times New Roman"/>
          <w:b/>
          <w:sz w:val="32"/>
        </w:rPr>
        <w:br w:type="page"/>
      </w:r>
    </w:p>
    <w:p w14:paraId="6849B737" w14:textId="01A1EA75" w:rsidR="00F44972" w:rsidRPr="00CD7613" w:rsidRDefault="00F44972" w:rsidP="00CD7613">
      <w:pPr>
        <w:spacing w:line="360" w:lineRule="auto"/>
        <w:ind w:left="142"/>
        <w:jc w:val="center"/>
        <w:rPr>
          <w:rFonts w:ascii="Times New Roman" w:hAnsi="Times New Roman" w:cs="Times New Roman"/>
          <w:b/>
          <w:sz w:val="32"/>
        </w:rPr>
      </w:pPr>
      <w:r w:rsidRPr="00CD7613">
        <w:rPr>
          <w:rFonts w:ascii="Times New Roman" w:hAnsi="Times New Roman" w:cs="Times New Roman"/>
          <w:b/>
          <w:sz w:val="32"/>
        </w:rPr>
        <w:lastRenderedPageBreak/>
        <w:t>Content</w:t>
      </w:r>
    </w:p>
    <w:p w14:paraId="7EEA47D2" w14:textId="2E0E25CA" w:rsidR="00F44972" w:rsidRPr="00CD7613" w:rsidRDefault="00F44972" w:rsidP="005E4EC6">
      <w:pPr>
        <w:spacing w:line="360" w:lineRule="auto"/>
        <w:ind w:left="142"/>
        <w:rPr>
          <w:rFonts w:ascii="Times New Roman" w:hAnsi="Times New Roman" w:cs="Times New Roman"/>
          <w:b/>
          <w:sz w:val="28"/>
        </w:rPr>
      </w:pPr>
      <w:r w:rsidRPr="00CD7613">
        <w:rPr>
          <w:rFonts w:ascii="Times New Roman" w:hAnsi="Times New Roman" w:cs="Times New Roman"/>
          <w:b/>
          <w:sz w:val="28"/>
        </w:rPr>
        <w:t>1. Supplementary Tables</w:t>
      </w:r>
    </w:p>
    <w:p w14:paraId="4F3EC2FC" w14:textId="0D413938" w:rsidR="00AE2A9C" w:rsidRPr="00980F40" w:rsidRDefault="00330532" w:rsidP="007B4D55">
      <w:pPr>
        <w:spacing w:line="480" w:lineRule="auto"/>
        <w:ind w:left="1276" w:hanging="11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F44972" w:rsidRPr="00CD76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F44972" w:rsidRPr="00CD7613">
        <w:rPr>
          <w:rFonts w:ascii="Times New Roman" w:hAnsi="Times New Roman" w:cs="Times New Roman"/>
        </w:rPr>
        <w:t>1</w:t>
      </w:r>
      <w:r w:rsidR="00FC0512">
        <w:rPr>
          <w:rFonts w:ascii="Times New Roman" w:hAnsi="Times New Roman" w:cs="Times New Roman"/>
        </w:rPr>
        <w:t xml:space="preserve"> </w:t>
      </w:r>
      <w:r w:rsidR="00DF3139" w:rsidRPr="00DF3139">
        <w:rPr>
          <w:rFonts w:ascii="Times New Roman" w:hAnsi="Times New Roman" w:cs="Times New Roman"/>
        </w:rPr>
        <w:t>Multivariable logistic regression analyses for predicting SVDD</w:t>
      </w:r>
      <w:r w:rsidR="00524F9A" w:rsidRPr="00CD7613">
        <w:rPr>
          <w:rFonts w:ascii="Times New Roman" w:hAnsi="Times New Roman" w:cs="Times New Roman"/>
        </w:rPr>
        <w:t xml:space="preserve"> </w:t>
      </w:r>
    </w:p>
    <w:p w14:paraId="1C0C2416" w14:textId="4EAACE9A" w:rsidR="00F44972" w:rsidRPr="00CD7613" w:rsidRDefault="00F44972" w:rsidP="005E4EC6">
      <w:pPr>
        <w:spacing w:before="120" w:line="360" w:lineRule="auto"/>
        <w:ind w:left="2694" w:hanging="2552"/>
        <w:rPr>
          <w:rFonts w:ascii="Times New Roman" w:hAnsi="Times New Roman" w:cs="Times New Roman"/>
          <w:b/>
          <w:sz w:val="28"/>
        </w:rPr>
      </w:pPr>
      <w:r w:rsidRPr="00CD7613">
        <w:rPr>
          <w:rFonts w:ascii="Times New Roman" w:hAnsi="Times New Roman" w:cs="Times New Roman"/>
          <w:b/>
          <w:sz w:val="28"/>
        </w:rPr>
        <w:t xml:space="preserve">2. Supplementary Figures </w:t>
      </w:r>
    </w:p>
    <w:p w14:paraId="4C5D220F" w14:textId="7505A48B" w:rsidR="00BF6FB7" w:rsidRDefault="004D6527" w:rsidP="007B4D55">
      <w:pPr>
        <w:spacing w:line="480" w:lineRule="auto"/>
        <w:ind w:left="2694" w:hanging="2552"/>
        <w:rPr>
          <w:rFonts w:ascii="Times New Roman" w:hAnsi="Times New Roman" w:cs="Times New Roman"/>
        </w:rPr>
      </w:pPr>
      <w:r w:rsidRPr="00CD7613">
        <w:rPr>
          <w:rFonts w:ascii="Times New Roman" w:hAnsi="Times New Roman" w:cs="Times New Roman"/>
        </w:rPr>
        <w:t xml:space="preserve">   </w:t>
      </w:r>
      <w:r w:rsidR="00BF6FB7">
        <w:rPr>
          <w:rFonts w:ascii="Times New Roman" w:hAnsi="Times New Roman" w:cs="Times New Roman"/>
        </w:rPr>
        <w:t xml:space="preserve">Figure </w:t>
      </w:r>
      <w:r w:rsidR="00330532">
        <w:rPr>
          <w:rFonts w:ascii="Times New Roman" w:hAnsi="Times New Roman" w:cs="Times New Roman"/>
        </w:rPr>
        <w:t>S</w:t>
      </w:r>
      <w:r w:rsidR="007B4D55">
        <w:rPr>
          <w:rFonts w:ascii="Times New Roman" w:hAnsi="Times New Roman" w:cs="Times New Roman"/>
        </w:rPr>
        <w:t xml:space="preserve">1 </w:t>
      </w:r>
      <w:r w:rsidR="007B4D55" w:rsidRPr="007B4D55">
        <w:rPr>
          <w:rFonts w:ascii="Times New Roman" w:hAnsi="Times New Roman" w:cs="Times New Roman"/>
        </w:rPr>
        <w:t>Model performance and calibration o</w:t>
      </w:r>
      <w:r w:rsidR="007B4D55">
        <w:rPr>
          <w:rFonts w:ascii="Times New Roman" w:hAnsi="Times New Roman" w:cs="Times New Roman"/>
        </w:rPr>
        <w:t xml:space="preserve">f reduced multivariate logistic </w:t>
      </w:r>
      <w:r w:rsidR="007B4D55" w:rsidRPr="007B4D55">
        <w:rPr>
          <w:rFonts w:ascii="Times New Roman" w:hAnsi="Times New Roman" w:cs="Times New Roman"/>
        </w:rPr>
        <w:t>regression model</w:t>
      </w:r>
    </w:p>
    <w:p w14:paraId="7C350185" w14:textId="2A99307C" w:rsidR="00705AB6" w:rsidRDefault="00705AB6" w:rsidP="00E4010B">
      <w:pPr>
        <w:spacing w:line="480" w:lineRule="auto"/>
        <w:ind w:left="2694" w:hanging="255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igure S2 </w:t>
      </w:r>
      <w:r w:rsidR="00DF3139" w:rsidRPr="00DF3139">
        <w:rPr>
          <w:rFonts w:ascii="Times New Roman" w:hAnsi="Times New Roman" w:cs="Times New Roman"/>
        </w:rPr>
        <w:t>Model performance and calibration of the SVDD score</w:t>
      </w:r>
      <w:r w:rsidR="007B4D55" w:rsidRPr="007B4D55">
        <w:rPr>
          <w:rFonts w:ascii="Times New Roman" w:hAnsi="Times New Roman" w:cs="Times New Roman"/>
        </w:rPr>
        <w:t xml:space="preserve"> </w:t>
      </w:r>
    </w:p>
    <w:p w14:paraId="09C4CE0E" w14:textId="0EE2A6FB" w:rsidR="004D6527" w:rsidRPr="00CD7613" w:rsidRDefault="00BF6FB7" w:rsidP="00E4010B">
      <w:pPr>
        <w:spacing w:line="480" w:lineRule="auto"/>
        <w:ind w:left="2694" w:hanging="255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4D6527" w:rsidRPr="00CD7613">
        <w:rPr>
          <w:rFonts w:ascii="Times New Roman" w:hAnsi="Times New Roman" w:cs="Times New Roman"/>
        </w:rPr>
        <w:t xml:space="preserve">Figure </w:t>
      </w:r>
      <w:r w:rsidR="00330532">
        <w:rPr>
          <w:rFonts w:ascii="Times New Roman" w:hAnsi="Times New Roman" w:cs="Times New Roman"/>
        </w:rPr>
        <w:t>S</w:t>
      </w:r>
      <w:r w:rsidR="00705AB6">
        <w:rPr>
          <w:rFonts w:ascii="Times New Roman" w:hAnsi="Times New Roman" w:cs="Times New Roman"/>
        </w:rPr>
        <w:t>3</w:t>
      </w:r>
      <w:r w:rsidR="004D6527" w:rsidRPr="00CD7613">
        <w:rPr>
          <w:rFonts w:ascii="Times New Roman" w:hAnsi="Times New Roman" w:cs="Times New Roman"/>
        </w:rPr>
        <w:t xml:space="preserve"> </w:t>
      </w:r>
      <w:r w:rsidR="00DF3139" w:rsidRPr="00DF3139">
        <w:rPr>
          <w:rFonts w:ascii="Times New Roman" w:hAnsi="Times New Roman" w:cs="Times New Roman"/>
        </w:rPr>
        <w:t>Display of SVDD score calculator website</w:t>
      </w:r>
    </w:p>
    <w:p w14:paraId="575AFF81" w14:textId="46E813BF" w:rsidR="004D6527" w:rsidRPr="00DF3139" w:rsidRDefault="004D6527" w:rsidP="00DF3139">
      <w:pPr>
        <w:spacing w:line="480" w:lineRule="auto"/>
        <w:ind w:left="2694" w:hanging="2552"/>
        <w:rPr>
          <w:rFonts w:ascii="Times New Roman" w:hAnsi="Times New Roman" w:cs="Times New Roman"/>
        </w:rPr>
      </w:pPr>
      <w:r w:rsidRPr="00CD7613">
        <w:rPr>
          <w:rFonts w:ascii="Times New Roman" w:hAnsi="Times New Roman" w:cs="Times New Roman"/>
        </w:rPr>
        <w:t xml:space="preserve">   Figure </w:t>
      </w:r>
      <w:r w:rsidR="00330532">
        <w:rPr>
          <w:rFonts w:ascii="Times New Roman" w:hAnsi="Times New Roman" w:cs="Times New Roman"/>
        </w:rPr>
        <w:t>S</w:t>
      </w:r>
      <w:r w:rsidR="00705AB6">
        <w:rPr>
          <w:rFonts w:ascii="Times New Roman" w:hAnsi="Times New Roman" w:cs="Times New Roman"/>
        </w:rPr>
        <w:t>4</w:t>
      </w:r>
      <w:r w:rsidRPr="00CD7613">
        <w:rPr>
          <w:rFonts w:ascii="Times New Roman" w:hAnsi="Times New Roman" w:cs="Times New Roman"/>
        </w:rPr>
        <w:t xml:space="preserve"> </w:t>
      </w:r>
      <w:r w:rsidR="00DF3139" w:rsidRPr="00DF3139">
        <w:rPr>
          <w:rFonts w:ascii="Times New Roman" w:hAnsi="Times New Roman" w:cs="Times New Roman"/>
        </w:rPr>
        <w:t>Display of the SVDD score calculator phone application</w:t>
      </w:r>
    </w:p>
    <w:p w14:paraId="0C0E942F" w14:textId="28E79E91" w:rsidR="004D6527" w:rsidRDefault="004D6527" w:rsidP="007B4D55">
      <w:pPr>
        <w:spacing w:line="480" w:lineRule="auto"/>
        <w:ind w:left="2694" w:hanging="2552"/>
        <w:rPr>
          <w:rFonts w:ascii="Times New Roman" w:hAnsi="Times New Roman" w:cs="Times New Roman"/>
        </w:rPr>
      </w:pPr>
      <w:r w:rsidRPr="00CD7613">
        <w:rPr>
          <w:rFonts w:ascii="Times New Roman" w:hAnsi="Times New Roman" w:cs="Times New Roman"/>
        </w:rPr>
        <w:t xml:space="preserve">   </w:t>
      </w:r>
    </w:p>
    <w:p w14:paraId="668E787A" w14:textId="77777777" w:rsidR="00CD7613" w:rsidRPr="00CD7613" w:rsidRDefault="00CD7613" w:rsidP="004D6527">
      <w:pPr>
        <w:spacing w:line="480" w:lineRule="auto"/>
        <w:ind w:left="2977" w:hanging="2835"/>
        <w:rPr>
          <w:rFonts w:ascii="Times New Roman" w:hAnsi="Times New Roman" w:cs="Times New Roman"/>
        </w:rPr>
      </w:pPr>
    </w:p>
    <w:p w14:paraId="28E1DDB5" w14:textId="77777777" w:rsidR="008A693E" w:rsidRDefault="008A69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3D3A04" w14:textId="38E7715C" w:rsidR="00F44972" w:rsidRPr="00CD7613" w:rsidRDefault="00F44972" w:rsidP="00E51649">
      <w:pPr>
        <w:snapToGrid w:val="0"/>
        <w:spacing w:line="360" w:lineRule="auto"/>
        <w:rPr>
          <w:rFonts w:ascii="Times New Roman" w:hAnsi="Times New Roman" w:cs="Times New Roman"/>
        </w:rPr>
      </w:pPr>
      <w:r w:rsidRPr="00CD7613">
        <w:rPr>
          <w:rFonts w:ascii="Times New Roman" w:hAnsi="Times New Roman" w:cs="Times New Roman"/>
          <w:b/>
        </w:rPr>
        <w:lastRenderedPageBreak/>
        <w:t xml:space="preserve">Table </w:t>
      </w:r>
      <w:r w:rsidR="00330532">
        <w:rPr>
          <w:rFonts w:ascii="Times New Roman" w:hAnsi="Times New Roman" w:cs="Times New Roman" w:hint="eastAsia"/>
          <w:b/>
        </w:rPr>
        <w:t>S</w:t>
      </w:r>
      <w:r w:rsidRPr="00CD7613">
        <w:rPr>
          <w:rFonts w:ascii="Times New Roman" w:hAnsi="Times New Roman" w:cs="Times New Roman"/>
          <w:b/>
        </w:rPr>
        <w:t xml:space="preserve">1 </w:t>
      </w:r>
      <w:r w:rsidR="00DF3139" w:rsidRPr="00DF3139">
        <w:rPr>
          <w:rFonts w:ascii="Times New Roman" w:hAnsi="Times New Roman" w:cs="Times New Roman"/>
          <w:b/>
        </w:rPr>
        <w:t>Multivariable logistic regression analyses for predicting SVDD</w:t>
      </w:r>
      <w:r w:rsidR="00E51649" w:rsidRPr="00E51649">
        <w:rPr>
          <w:rFonts w:ascii="Times New Roman" w:hAnsi="Times New Roman" w:cs="Times New Roman"/>
          <w:b/>
        </w:rPr>
        <w:t xml:space="preserve">  </w:t>
      </w:r>
    </w:p>
    <w:tbl>
      <w:tblPr>
        <w:tblW w:w="8675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04"/>
        <w:gridCol w:w="794"/>
        <w:gridCol w:w="1361"/>
        <w:gridCol w:w="1644"/>
        <w:gridCol w:w="737"/>
        <w:gridCol w:w="794"/>
        <w:gridCol w:w="1304"/>
        <w:gridCol w:w="737"/>
      </w:tblGrid>
      <w:tr w:rsidR="007B4D55" w:rsidRPr="00432157" w14:paraId="2577B0F5" w14:textId="77777777" w:rsidTr="004F6792">
        <w:trPr>
          <w:jc w:val="center"/>
        </w:trPr>
        <w:tc>
          <w:tcPr>
            <w:tcW w:w="130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420AE3F" w14:textId="77777777" w:rsidR="007B4D55" w:rsidRPr="00FA098F" w:rsidRDefault="007B4D55" w:rsidP="004F6792">
            <w:pPr>
              <w:pStyle w:val="EndNoteBibliography"/>
              <w:rPr>
                <w:rFonts w:ascii="Calibri" w:eastAsia="標楷體" w:hAnsi="Calibri"/>
                <w:b/>
                <w:bCs/>
              </w:rPr>
            </w:pPr>
          </w:p>
        </w:tc>
        <w:tc>
          <w:tcPr>
            <w:tcW w:w="4536" w:type="dxa"/>
            <w:gridSpan w:val="4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4C9745D" w14:textId="48A85647" w:rsidR="007B4D55" w:rsidRPr="00E02A05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02A05">
              <w:rPr>
                <w:rFonts w:ascii="Calibri" w:eastAsia="標楷體" w:hAnsi="Calibri"/>
                <w:bCs/>
                <w:sz w:val="18"/>
              </w:rPr>
              <w:t xml:space="preserve">Full MLR model </w:t>
            </w:r>
            <w:r w:rsidRPr="00432157">
              <w:rPr>
                <w:rFonts w:ascii="Calibri" w:eastAsia="標楷體" w:hAnsi="Calibri"/>
                <w:bCs/>
                <w:sz w:val="18"/>
              </w:rPr>
              <w:t>(</w:t>
            </w:r>
            <w:r w:rsidR="00E10C89" w:rsidRPr="00DA2BA0">
              <w:rPr>
                <w:rFonts w:ascii="Calibri" w:eastAsia="標楷體" w:hAnsi="Calibri"/>
                <w:bCs/>
                <w:color w:val="FF0000"/>
                <w:sz w:val="18"/>
              </w:rPr>
              <w:t>15</w:t>
            </w:r>
            <w:r w:rsidRPr="00FA098F">
              <w:rPr>
                <w:rFonts w:ascii="Calibri" w:eastAsia="標楷體" w:hAnsi="Calibri"/>
                <w:bCs/>
                <w:sz w:val="18"/>
              </w:rPr>
              <w:t xml:space="preserve"> predictors</w:t>
            </w:r>
            <w:r w:rsidRPr="00432157">
              <w:rPr>
                <w:rFonts w:ascii="Calibri" w:eastAsia="標楷體" w:hAnsi="Calibri"/>
                <w:bCs/>
                <w:sz w:val="18"/>
              </w:rPr>
              <w:t>)</w:t>
            </w:r>
            <w:r w:rsidRPr="00FA098F">
              <w:rPr>
                <w:rFonts w:ascii="Calibri" w:eastAsia="標楷體" w:hAnsi="Calibri"/>
                <w:bCs/>
                <w:sz w:val="18"/>
              </w:rPr>
              <w:t xml:space="preserve">  </w:t>
            </w:r>
          </w:p>
        </w:tc>
        <w:tc>
          <w:tcPr>
            <w:tcW w:w="2835" w:type="dxa"/>
            <w:gridSpan w:val="3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1E695" w14:textId="1FDC599B" w:rsidR="007B4D55" w:rsidRPr="00E02A05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02A05">
              <w:rPr>
                <w:rFonts w:ascii="Calibri" w:eastAsia="標楷體" w:hAnsi="Calibri"/>
                <w:bCs/>
                <w:sz w:val="18"/>
              </w:rPr>
              <w:t xml:space="preserve">Reduced MLR model </w:t>
            </w:r>
            <w:r w:rsidRPr="00432157">
              <w:rPr>
                <w:rFonts w:ascii="Calibri" w:eastAsia="標楷體" w:hAnsi="Calibri"/>
                <w:bCs/>
                <w:sz w:val="18"/>
              </w:rPr>
              <w:t>(</w:t>
            </w:r>
            <w:r w:rsidR="00E10C89" w:rsidRPr="00DA2BA0">
              <w:rPr>
                <w:rFonts w:ascii="Calibri" w:eastAsia="標楷體" w:hAnsi="Calibri"/>
                <w:bCs/>
                <w:color w:val="FF0000"/>
                <w:sz w:val="18"/>
              </w:rPr>
              <w:t>8</w:t>
            </w:r>
            <w:r w:rsidRPr="00FA098F">
              <w:rPr>
                <w:rFonts w:ascii="Calibri" w:eastAsia="標楷體" w:hAnsi="Calibri"/>
                <w:bCs/>
                <w:sz w:val="18"/>
              </w:rPr>
              <w:t xml:space="preserve"> predictors</w:t>
            </w:r>
            <w:r w:rsidRPr="00432157">
              <w:rPr>
                <w:rFonts w:ascii="Calibri" w:eastAsia="標楷體" w:hAnsi="Calibri"/>
                <w:bCs/>
                <w:sz w:val="18"/>
              </w:rPr>
              <w:t>)</w:t>
            </w:r>
            <w:r w:rsidRPr="00FA098F">
              <w:rPr>
                <w:rFonts w:ascii="Calibri" w:eastAsia="標楷體" w:hAnsi="Calibri"/>
                <w:bCs/>
                <w:sz w:val="18"/>
              </w:rPr>
              <w:t xml:space="preserve">  </w:t>
            </w:r>
          </w:p>
        </w:tc>
      </w:tr>
      <w:tr w:rsidR="007B4D55" w:rsidRPr="00432157" w14:paraId="35CB7332" w14:textId="77777777" w:rsidTr="004F6792">
        <w:trPr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BCC5DC6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Intercept and predictors 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66CA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i/>
                <w:sz w:val="18"/>
              </w:rPr>
            </w:pPr>
            <w:r w:rsidRPr="00432157">
              <w:rPr>
                <w:rFonts w:ascii="Calibri" w:eastAsia="標楷體" w:hAnsi="Calibri"/>
                <w:bCs/>
                <w:i/>
                <w:sz w:val="18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399C9" w14:textId="77777777" w:rsidR="007B4D55" w:rsidRPr="00E02A05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Odds ratio </w:t>
            </w:r>
            <w:r w:rsidRPr="00432157">
              <w:rPr>
                <w:rFonts w:ascii="Calibri" w:eastAsia="標楷體" w:hAnsi="Calibri"/>
                <w:bCs/>
                <w:sz w:val="18"/>
              </w:rPr>
              <w:br/>
            </w:r>
            <w:r w:rsidRPr="00FA098F">
              <w:rPr>
                <w:rFonts w:ascii="Calibri" w:eastAsia="標楷體" w:hAnsi="Calibri"/>
                <w:bCs/>
                <w:sz w:val="18"/>
              </w:rPr>
              <w:t>(95% CI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FA0A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Odds ratio (95% CI) </w:t>
            </w:r>
            <w:r w:rsidRPr="00432157">
              <w:rPr>
                <w:rFonts w:ascii="Calibri" w:eastAsia="標楷體" w:hAnsi="Calibri"/>
                <w:bCs/>
                <w:sz w:val="16"/>
              </w:rPr>
              <w:t>with continuous predictors standardize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FA38221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i/>
                <w:sz w:val="18"/>
              </w:rPr>
              <w:t>P</w:t>
            </w:r>
            <w:r w:rsidRPr="00432157">
              <w:rPr>
                <w:rFonts w:ascii="Calibri" w:eastAsia="標楷體" w:hAnsi="Calibri"/>
                <w:bCs/>
                <w:sz w:val="18"/>
              </w:rPr>
              <w:t xml:space="preserve"> value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42D2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i/>
                <w:sz w:val="18"/>
              </w:rPr>
            </w:pPr>
            <w:r w:rsidRPr="00432157">
              <w:rPr>
                <w:rFonts w:ascii="Calibri" w:eastAsia="標楷體" w:hAnsi="Calibri"/>
                <w:bCs/>
                <w:i/>
                <w:sz w:val="18"/>
              </w:rPr>
              <w:t>β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583CC" w14:textId="77777777" w:rsidR="007B4D55" w:rsidRPr="00E02A05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Odds ratio </w:t>
            </w:r>
            <w:r w:rsidRPr="00432157">
              <w:rPr>
                <w:rFonts w:ascii="Calibri" w:eastAsia="標楷體" w:hAnsi="Calibri"/>
                <w:bCs/>
                <w:sz w:val="18"/>
              </w:rPr>
              <w:br/>
            </w:r>
            <w:r w:rsidRPr="00FA098F">
              <w:rPr>
                <w:rFonts w:ascii="Calibri" w:eastAsia="標楷體" w:hAnsi="Calibri"/>
                <w:bCs/>
                <w:sz w:val="18"/>
              </w:rPr>
              <w:t>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DCCEC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i/>
                <w:sz w:val="18"/>
              </w:rPr>
              <w:t>P</w:t>
            </w:r>
            <w:r w:rsidRPr="00432157">
              <w:rPr>
                <w:rFonts w:ascii="Calibri" w:eastAsia="標楷體" w:hAnsi="Calibri"/>
                <w:bCs/>
                <w:sz w:val="18"/>
              </w:rPr>
              <w:t xml:space="preserve"> value</w:t>
            </w:r>
          </w:p>
        </w:tc>
      </w:tr>
      <w:tr w:rsidR="007B4D55" w:rsidRPr="00432157" w14:paraId="614661DF" w14:textId="77777777" w:rsidTr="004F6792">
        <w:trPr>
          <w:jc w:val="center"/>
        </w:trPr>
        <w:tc>
          <w:tcPr>
            <w:tcW w:w="1304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90F0993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Intercept 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14:paraId="30EF2006" w14:textId="59A611D6" w:rsidR="007B4D55" w:rsidRPr="00DA2BA0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7.32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C54ED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304A1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C1569F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14:paraId="5C8FA5B0" w14:textId="607DAD2B" w:rsidR="007B4D55" w:rsidRPr="00432157" w:rsidRDefault="00B133DA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B133DA">
              <w:rPr>
                <w:rFonts w:ascii="Calibri" w:eastAsia="標楷體" w:hAnsi="Calibri"/>
                <w:bCs/>
                <w:color w:val="FF0000"/>
                <w:sz w:val="18"/>
              </w:rPr>
              <w:t>-1.0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4332C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BD77C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E10C89" w:rsidRPr="00432157" w14:paraId="24F2EAA6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425A032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Age (spline 1)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27F857E" w14:textId="5307343B" w:rsidR="00E10C89" w:rsidRPr="00DA2BA0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-0.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30F8C2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EC3F6FB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 w:val="restart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EE6C01F" w14:textId="5869CCAD" w:rsidR="00E10C89" w:rsidRPr="00432157" w:rsidRDefault="00E10C89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&lt;0.001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5651CEF" w14:textId="6575E0A3" w:rsidR="00E10C89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00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313D517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 w:val="restart"/>
            <w:shd w:val="clear" w:color="auto" w:fill="auto"/>
            <w:vAlign w:val="center"/>
          </w:tcPr>
          <w:p w14:paraId="3AE2AC25" w14:textId="66DE66C8" w:rsidR="00E10C89" w:rsidRPr="00432157" w:rsidRDefault="00E10C89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F576C">
              <w:rPr>
                <w:rFonts w:ascii="Calibri" w:eastAsia="標楷體" w:hAnsi="Calibri"/>
                <w:bCs/>
                <w:color w:val="FF0000"/>
                <w:sz w:val="18"/>
              </w:rPr>
              <w:t>0.001</w:t>
            </w:r>
          </w:p>
        </w:tc>
      </w:tr>
      <w:tr w:rsidR="00E10C89" w:rsidRPr="00432157" w14:paraId="6BEB0688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620A8AA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Age (spline 2)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DF34ABC" w14:textId="566B8E14" w:rsidR="00E10C89" w:rsidRPr="00DA2BA0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-0.1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870B59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CCB5BAE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088EFEA" w14:textId="4D821F0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068A559" w14:textId="285E55B0" w:rsidR="00E10C89" w:rsidRPr="00E02A05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10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99C09CC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12308F02" w14:textId="550F0046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</w:tr>
      <w:tr w:rsidR="00E10C89" w:rsidRPr="00432157" w14:paraId="7203C776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2668233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Age (spline 3)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19D9C7F" w14:textId="0053B956" w:rsidR="00E10C89" w:rsidRPr="00DA2BA0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0.77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896FEE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197D55A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48E0BA02" w14:textId="3D1A227D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04CB02C" w14:textId="09285D70" w:rsidR="00E10C89" w:rsidRPr="00E02A05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74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90F72D5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70B5301D" w14:textId="7BF6BD3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</w:tr>
      <w:tr w:rsidR="00CF567F" w:rsidRPr="00CF567F" w14:paraId="00249CF9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607EEAF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Men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95C69F1" w14:textId="0349BD78" w:rsidR="007B4D55" w:rsidRPr="00432157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-0.77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592F7E" w14:textId="1DF519D7" w:rsidR="007B4D55" w:rsidRPr="00432157" w:rsidRDefault="00044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>
              <w:rPr>
                <w:rFonts w:ascii="Calibri" w:eastAsia="標楷體" w:hAnsi="Calibri"/>
                <w:bCs/>
                <w:sz w:val="18"/>
              </w:rPr>
              <w:t>0.46 (0.27-</w:t>
            </w:r>
            <w:r w:rsidRPr="00044BA0">
              <w:rPr>
                <w:rFonts w:ascii="Calibri" w:eastAsia="標楷體" w:hAnsi="Calibri"/>
                <w:bCs/>
                <w:color w:val="FF0000"/>
                <w:sz w:val="18"/>
              </w:rPr>
              <w:t>0.79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D7FF905" w14:textId="58EF4567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 xml:space="preserve">0.47 </w:t>
            </w:r>
            <w:r>
              <w:rPr>
                <w:rFonts w:ascii="Calibri" w:eastAsia="標楷體" w:hAnsi="Calibri"/>
                <w:bCs/>
                <w:sz w:val="18"/>
              </w:rPr>
              <w:t>(0.27-</w:t>
            </w: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0.80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1812595" w14:textId="0510F279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005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28BAD35" w14:textId="588D4617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80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3808932" w14:textId="10165AB7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45</w:t>
            </w:r>
            <w:r>
              <w:rPr>
                <w:rFonts w:ascii="Calibri" w:eastAsia="標楷體" w:hAnsi="Calibri"/>
                <w:bCs/>
                <w:sz w:val="18"/>
              </w:rPr>
              <w:t xml:space="preserve"> (0.26-</w:t>
            </w: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76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1C0CD1" w14:textId="547E41F0" w:rsidR="007B4D55" w:rsidRPr="00CF567F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003</w:t>
            </w:r>
          </w:p>
        </w:tc>
      </w:tr>
      <w:tr w:rsidR="007B4D55" w:rsidRPr="00432157" w14:paraId="00113935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7A6B747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BMI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1D1E8D2" w14:textId="0B5DC506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3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DDBA2E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97 (0.92-1.02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13C465D" w14:textId="4156079C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>
              <w:rPr>
                <w:rFonts w:ascii="Calibri" w:eastAsia="標楷體" w:hAnsi="Calibri"/>
                <w:bCs/>
                <w:sz w:val="18"/>
              </w:rPr>
              <w:t>0.87 (</w:t>
            </w: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0.66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-1.13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064147D" w14:textId="345BECE0" w:rsidR="007B4D55" w:rsidRPr="00432157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281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A72A374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AF56647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3618AA8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7B4D55" w:rsidRPr="00432157" w14:paraId="1A9FDF11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FCC6891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Sepsis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FD45300" w14:textId="2869B138" w:rsidR="007B4D55" w:rsidRPr="00432157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0.76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8103B0" w14:textId="1B4A0884" w:rsidR="007B4D55" w:rsidRPr="00E02A05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2.15 </w:t>
            </w:r>
            <w:r w:rsidR="00044BA0">
              <w:rPr>
                <w:rFonts w:ascii="Calibri" w:eastAsia="標楷體" w:hAnsi="Calibri"/>
                <w:bCs/>
                <w:sz w:val="18"/>
              </w:rPr>
              <w:t>(</w:t>
            </w:r>
            <w:r w:rsidR="00044BA0" w:rsidRPr="00044BA0">
              <w:rPr>
                <w:rFonts w:ascii="Calibri" w:eastAsia="標楷體" w:hAnsi="Calibri"/>
                <w:bCs/>
                <w:color w:val="FF0000"/>
                <w:sz w:val="18"/>
              </w:rPr>
              <w:t>1.03-4.52</w:t>
            </w:r>
            <w:r w:rsidRPr="00FA098F">
              <w:rPr>
                <w:rFonts w:ascii="Calibri" w:eastAsia="標楷體" w:hAnsi="Calibri"/>
                <w:bCs/>
                <w:sz w:val="18"/>
              </w:rPr>
              <w:t xml:space="preserve">)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37744DD" w14:textId="2D28B466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2.09 (1.00-4.38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199A888" w14:textId="7F25BD69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043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EE31F80" w14:textId="4507DFC7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76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A3C773F" w14:textId="1F6CE7BC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2.15 (1.09-4.26</w:t>
            </w:r>
            <w:r w:rsidR="007B4D55" w:rsidRPr="00CF567F">
              <w:rPr>
                <w:rFonts w:ascii="Calibri" w:eastAsia="標楷體" w:hAnsi="Calibri"/>
                <w:bCs/>
                <w:color w:val="FF0000"/>
                <w:sz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B79A1C" w14:textId="28C7FBEC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028</w:t>
            </w:r>
          </w:p>
        </w:tc>
      </w:tr>
      <w:tr w:rsidR="00CF567F" w:rsidRPr="00CF567F" w14:paraId="64D641BC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23D602D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Post-operation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79F5F64" w14:textId="34D81529" w:rsidR="007B4D55" w:rsidRPr="00432157" w:rsidRDefault="00DA2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>-0.2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1B25EC" w14:textId="7B129C6E" w:rsidR="007B4D55" w:rsidRPr="00432157" w:rsidRDefault="00044BA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044BA0">
              <w:rPr>
                <w:rFonts w:ascii="Calibri" w:eastAsia="標楷體" w:hAnsi="Calibri"/>
                <w:bCs/>
                <w:color w:val="FF0000"/>
                <w:sz w:val="18"/>
              </w:rPr>
              <w:t>0.76 (0.42-1.38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 xml:space="preserve">)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48A87C0" w14:textId="159F1F9E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0.77 (0.43-1.40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1867DBD" w14:textId="6253A811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374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F9275F4" w14:textId="602CCB5A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27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0C3F79E" w14:textId="474B6309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76 (0.43-1.26</w:t>
            </w:r>
            <w:r w:rsidR="007B4D55" w:rsidRPr="00CF567F">
              <w:rPr>
                <w:rFonts w:ascii="Calibri" w:eastAsia="標楷體" w:hAnsi="Calibri"/>
                <w:bCs/>
                <w:color w:val="FF0000"/>
                <w:sz w:val="18"/>
              </w:rPr>
              <w:t>)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FF4A68" w14:textId="122BA164" w:rsidR="007B4D55" w:rsidRPr="00CF567F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357</w:t>
            </w:r>
          </w:p>
        </w:tc>
      </w:tr>
      <w:tr w:rsidR="003173BF" w:rsidRPr="003173BF" w14:paraId="52179ADF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E0B6811" w14:textId="4E78A97F" w:rsidR="00E10C89" w:rsidRPr="00DA2BA0" w:rsidRDefault="00E10C89" w:rsidP="004F6792">
            <w:pPr>
              <w:pStyle w:val="EndNoteBibliography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Season  </w:t>
            </w:r>
            <w:r w:rsidRPr="00DA2BA0">
              <w:rPr>
                <w:rFonts w:ascii="Calibri" w:eastAsia="標楷體" w:hAnsi="Calibri"/>
                <w:bCs/>
                <w:color w:val="FF0000"/>
                <w:sz w:val="14"/>
              </w:rPr>
              <w:t>(ref=summer)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6A409E6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E1C9F76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B1E42B7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2F23FF3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28BFC1B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F5385CD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240FC30" w14:textId="77777777" w:rsidR="00E10C89" w:rsidRPr="00DA2BA0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</w:p>
        </w:tc>
      </w:tr>
      <w:tr w:rsidR="003173BF" w:rsidRPr="003173BF" w14:paraId="784F887A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E9D4A41" w14:textId="04FE3086" w:rsidR="00E10C89" w:rsidRPr="00DA2BA0" w:rsidRDefault="00E10C89" w:rsidP="004F6792">
            <w:pPr>
              <w:pStyle w:val="EndNoteBibliography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="00975492"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Spring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3369960" w14:textId="764AB4E1" w:rsidR="00E10C89" w:rsidRPr="00DA2BA0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23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A6B1CC" w14:textId="062E83E4" w:rsidR="00E10C89" w:rsidRPr="00DA2BA0" w:rsidRDefault="00044BA0" w:rsidP="00044BA0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1.27 (0.60-2.68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5FFA23F" w14:textId="08B672A3" w:rsidR="00E10C89" w:rsidRPr="00DA2BA0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1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26 (0.60-2.67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B001B24" w14:textId="58224EF0" w:rsidR="00E10C89" w:rsidRPr="00DA2BA0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0.531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E1DE14D" w14:textId="1504CFCE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13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B58FF0E" w14:textId="4F4295FC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1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14 (0.56-2.3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3DA77F" w14:textId="514846BF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722</w:t>
            </w:r>
          </w:p>
        </w:tc>
      </w:tr>
      <w:tr w:rsidR="003173BF" w:rsidRPr="003173BF" w14:paraId="5224DF70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E33AC41" w14:textId="3A1957E9" w:rsidR="00E10C89" w:rsidRPr="00DA2BA0" w:rsidRDefault="00E10C89" w:rsidP="004F6792">
            <w:pPr>
              <w:pStyle w:val="EndNoteBibliography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="00975492"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Fall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F63FDE0" w14:textId="54ADCF02" w:rsidR="00E10C89" w:rsidRPr="00DA2BA0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55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0F400E" w14:textId="0CCC00DF" w:rsidR="00E10C89" w:rsidRPr="00DA2BA0" w:rsidRDefault="00044BA0" w:rsidP="00044BA0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1.74 (0.79-3.83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6195671" w14:textId="60D69617" w:rsidR="00E10C89" w:rsidRPr="00DA2BA0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1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74 (0.79-3.83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516028C" w14:textId="491C1D8F" w:rsidR="00E10C89" w:rsidRPr="00DA2BA0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170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86C7200" w14:textId="7991D715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54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35E4C3B" w14:textId="36016EDB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1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73 (0.80-3.7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9F524B" w14:textId="58E3C5C5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166</w:t>
            </w:r>
          </w:p>
        </w:tc>
      </w:tr>
      <w:tr w:rsidR="003173BF" w:rsidRPr="003173BF" w14:paraId="40CEBD05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B9C9D82" w14:textId="4B8D0DEE" w:rsidR="00E10C89" w:rsidRPr="00DA2BA0" w:rsidRDefault="00E10C89" w:rsidP="004F6792">
            <w:pPr>
              <w:pStyle w:val="EndNoteBibliography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="00975492"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  <w:r w:rsidRPr="00DA2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Winter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2536B8D" w14:textId="04EF1465" w:rsidR="00E10C89" w:rsidRPr="00DA2BA0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0.37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51ECA6" w14:textId="25D6BFCD" w:rsidR="00E10C89" w:rsidRPr="00DA2BA0" w:rsidRDefault="00044BA0" w:rsidP="00044BA0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1.45 (0.69-3.07)</w:t>
            </w:r>
            <w:r w:rsidRPr="00044BA0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2F0497D" w14:textId="34EE78F6" w:rsidR="00E10C89" w:rsidRPr="00DA2BA0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1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47 (0.70-3.09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47400831" w14:textId="529D6660" w:rsidR="00E10C89" w:rsidRPr="00DA2BA0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325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E871A16" w14:textId="17785073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28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000B97A" w14:textId="77A8F5F1" w:rsidR="00E10C89" w:rsidRPr="00DA2BA0" w:rsidRDefault="00CF567F" w:rsidP="00CF567F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1.33 (0.64-2.76)</w:t>
            </w: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 xml:space="preserve"> 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D83DFB" w14:textId="7C427C0D" w:rsidR="00E10C89" w:rsidRPr="00DA2BA0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>
              <w:rPr>
                <w:rFonts w:ascii="Calibri" w:eastAsia="標楷體" w:hAnsi="Calibri" w:hint="eastAsia"/>
                <w:bCs/>
                <w:color w:val="FF0000"/>
                <w:sz w:val="18"/>
              </w:rPr>
              <w:t>0</w:t>
            </w:r>
            <w:r>
              <w:rPr>
                <w:rFonts w:ascii="Calibri" w:eastAsia="標楷體" w:hAnsi="Calibri"/>
                <w:bCs/>
                <w:color w:val="FF0000"/>
                <w:sz w:val="18"/>
              </w:rPr>
              <w:t>.439</w:t>
            </w:r>
          </w:p>
        </w:tc>
      </w:tr>
      <w:tr w:rsidR="007B4D55" w:rsidRPr="00432157" w14:paraId="1B556AFE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AA4ADDB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MAP 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6AAE54E4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0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FBA0B8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1.02 (1.00-1.04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519048" w14:textId="5707FC22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1.35</w:t>
            </w:r>
            <w:r>
              <w:rPr>
                <w:rFonts w:ascii="Calibri" w:eastAsia="標楷體" w:hAnsi="Calibri"/>
                <w:bCs/>
                <w:sz w:val="18"/>
              </w:rPr>
              <w:t xml:space="preserve"> (1.03-</w:t>
            </w: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1.78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018E10B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034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557E1007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 0.01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039BCC0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1.02 (1.00-1.04)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0B01EB" w14:textId="2DAB0DDB" w:rsidR="007B4D55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068</w:t>
            </w:r>
          </w:p>
        </w:tc>
      </w:tr>
      <w:tr w:rsidR="007B4D55" w:rsidRPr="00432157" w14:paraId="252BDC9A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6F644DA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Lactate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0BC29FA" w14:textId="6A03881D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A319EF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1.00 (0.96-1.04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526D5EB" w14:textId="05EC10B3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1.04 (0.69-1.58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5DE96805" w14:textId="205D2B70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899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5E4864E0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A52D625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EE0B13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CF567F" w:rsidRPr="00CF567F" w14:paraId="0586F718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EBACDCC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Albumin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F75DA61" w14:textId="12C983CF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5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47C22F" w14:textId="1EFA4439" w:rsidR="007B4D55" w:rsidRPr="00432157" w:rsidRDefault="00446178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60</w:t>
            </w:r>
            <w:r>
              <w:rPr>
                <w:rFonts w:ascii="Calibri" w:eastAsia="標楷體" w:hAnsi="Calibri"/>
                <w:bCs/>
                <w:sz w:val="18"/>
              </w:rPr>
              <w:t xml:space="preserve"> (0.39-</w:t>
            </w: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91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F16428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73 (0.56-0.96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59C3FA1" w14:textId="50BC879D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018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641C8F2" w14:textId="0C4DC53C" w:rsidR="007B4D55" w:rsidRPr="00432157" w:rsidRDefault="007B4D55" w:rsidP="00CF567F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</w:t>
            </w:r>
            <w:r w:rsidR="00CF567F" w:rsidRPr="00CF567F">
              <w:rPr>
                <w:rFonts w:ascii="Calibri" w:eastAsia="標楷體" w:hAnsi="Calibri"/>
                <w:bCs/>
                <w:color w:val="FF0000"/>
                <w:sz w:val="18"/>
              </w:rPr>
              <w:t>60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4C6D45D" w14:textId="70577B76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</w:t>
            </w:r>
            <w:r w:rsidR="00CF567F">
              <w:rPr>
                <w:rFonts w:ascii="Calibri" w:eastAsia="標楷體" w:hAnsi="Calibri"/>
                <w:bCs/>
                <w:sz w:val="18"/>
              </w:rPr>
              <w:t>.55 (</w:t>
            </w:r>
            <w:r w:rsidR="00CF567F" w:rsidRPr="00CF567F">
              <w:rPr>
                <w:rFonts w:ascii="Calibri" w:eastAsia="標楷體" w:hAnsi="Calibri"/>
                <w:bCs/>
                <w:color w:val="FF0000"/>
                <w:sz w:val="18"/>
              </w:rPr>
              <w:t>0.36-0.82</w:t>
            </w:r>
            <w:r w:rsidRPr="00432157">
              <w:rPr>
                <w:rFonts w:ascii="Calibri" w:eastAsia="標楷體" w:hAnsi="Calibri"/>
                <w:bCs/>
                <w:sz w:val="18"/>
              </w:rPr>
              <w:t xml:space="preserve">)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ACDD591" w14:textId="2C9D1A14" w:rsidR="007B4D55" w:rsidRPr="00CF567F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color w:val="FF0000"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004</w:t>
            </w:r>
          </w:p>
        </w:tc>
      </w:tr>
      <w:tr w:rsidR="00E10C89" w:rsidRPr="00432157" w14:paraId="640B2FE5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5C1F7E9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HR (spline 1)*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D507539" w14:textId="3F076312" w:rsidR="00E10C89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0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ADBB70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DFC8636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 w:val="restart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BB5AD3E" w14:textId="26306225" w:rsidR="00E10C89" w:rsidRPr="00432157" w:rsidRDefault="00446178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030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3C40562" w14:textId="7F48A087" w:rsidR="00E10C89" w:rsidRPr="00432157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00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20F3CC6" w14:textId="77777777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 w:val="restart"/>
            <w:shd w:val="clear" w:color="auto" w:fill="auto"/>
            <w:vAlign w:val="center"/>
          </w:tcPr>
          <w:p w14:paraId="1D9B25F0" w14:textId="332D4384" w:rsidR="00E10C89" w:rsidRPr="00432157" w:rsidRDefault="00EF576C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F576C">
              <w:rPr>
                <w:rFonts w:ascii="Calibri" w:eastAsia="標楷體" w:hAnsi="Calibri"/>
                <w:bCs/>
                <w:color w:val="FF0000"/>
                <w:sz w:val="18"/>
              </w:rPr>
              <w:t>0.030</w:t>
            </w:r>
          </w:p>
        </w:tc>
      </w:tr>
      <w:tr w:rsidR="00E10C89" w:rsidRPr="00432157" w14:paraId="765112EB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C394E84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HR (spline 2)*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5D85EE20" w14:textId="57B0E9A2" w:rsidR="00E10C89" w:rsidRPr="00432157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 xml:space="preserve"> </w:t>
            </w:r>
            <w:r w:rsidR="00E54D60" w:rsidRPr="00E54D60">
              <w:rPr>
                <w:rFonts w:ascii="Calibri" w:eastAsia="標楷體" w:hAnsi="Calibri"/>
                <w:bCs/>
                <w:color w:val="FF0000"/>
                <w:sz w:val="18"/>
              </w:rPr>
              <w:t>0.14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0D2919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1EE9E5D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A3E4068" w14:textId="0295FB5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139C1E6" w14:textId="7887591B" w:rsidR="00E10C89" w:rsidRPr="00E02A05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0.12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FD098E1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1085C130" w14:textId="5DCE6E1E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</w:tr>
      <w:tr w:rsidR="00E10C89" w:rsidRPr="00432157" w14:paraId="425330C6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F4FC253" w14:textId="77777777" w:rsidR="00E10C89" w:rsidRPr="00975492" w:rsidRDefault="00E10C89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HR (spline 3)**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51DEB4DB" w14:textId="05974C00" w:rsidR="00E10C89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67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CD1311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1616764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50C8369A" w14:textId="7CC787D0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BE39288" w14:textId="05EA5478" w:rsidR="00E10C89" w:rsidRPr="00E02A05" w:rsidRDefault="00CF567F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CF567F">
              <w:rPr>
                <w:rFonts w:ascii="Calibri" w:eastAsia="標楷體" w:hAnsi="Calibri"/>
                <w:bCs/>
                <w:color w:val="FF0000"/>
                <w:sz w:val="18"/>
              </w:rPr>
              <w:t>-0.62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479240D" w14:textId="77777777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4668ECDA" w14:textId="7961A055" w:rsidR="00E10C89" w:rsidRPr="00FA098F" w:rsidRDefault="00E10C89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</w:p>
        </w:tc>
      </w:tr>
      <w:tr w:rsidR="007B4D55" w:rsidRPr="00432157" w14:paraId="2D37FAC7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C830402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WBC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93D7FAB" w14:textId="49F5E7E8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2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578CC6" w14:textId="7EA634DE" w:rsidR="007B4D55" w:rsidRPr="00432157" w:rsidRDefault="00446178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97</w:t>
            </w:r>
            <w:r>
              <w:rPr>
                <w:rFonts w:ascii="Calibri" w:eastAsia="標楷體" w:hAnsi="Calibri"/>
                <w:bCs/>
                <w:sz w:val="18"/>
              </w:rPr>
              <w:t xml:space="preserve"> (0.93-</w:t>
            </w: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1.02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C076FA" w14:textId="6E3FD749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0.87 (0.66-1.14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6A10FA5" w14:textId="4CE6DFE0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0.295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6BE1D09B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0CB5D4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FA87907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7B4D55" w:rsidRPr="00432157" w14:paraId="16D61A53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579C7A3C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>Hemoglobin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290A36C0" w14:textId="11EC3E3B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1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E32D42" w14:textId="36B18E54" w:rsidR="007B4D55" w:rsidRPr="00432157" w:rsidRDefault="00446178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89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 xml:space="preserve"> </w:t>
            </w:r>
            <w:r>
              <w:rPr>
                <w:rFonts w:ascii="Calibri" w:eastAsia="標楷體" w:hAnsi="Calibri"/>
                <w:bCs/>
                <w:sz w:val="18"/>
              </w:rPr>
              <w:t>(</w:t>
            </w: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76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-1.05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14BF7B9" w14:textId="14DDCA9A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81</w:t>
            </w:r>
            <w:r w:rsidR="004B45DB">
              <w:rPr>
                <w:rFonts w:ascii="Calibri" w:eastAsia="標楷體" w:hAnsi="Calibri"/>
                <w:bCs/>
                <w:sz w:val="18"/>
              </w:rPr>
              <w:t xml:space="preserve"> (</w:t>
            </w:r>
            <w:r w:rsidR="004B45DB">
              <w:rPr>
                <w:rFonts w:ascii="Calibri" w:eastAsia="標楷體" w:hAnsi="Calibri"/>
                <w:bCs/>
                <w:color w:val="FF0000"/>
                <w:sz w:val="18"/>
              </w:rPr>
              <w:t>0.60-1.10</w:t>
            </w:r>
            <w:r w:rsidRPr="00432157">
              <w:rPr>
                <w:rFonts w:ascii="Calibri" w:eastAsia="標楷體" w:hAnsi="Calibri"/>
                <w:bCs/>
                <w:sz w:val="18"/>
              </w:rPr>
              <w:t xml:space="preserve">) 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4A6B3744" w14:textId="41411D8E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158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E341B5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9F18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83E432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7B4D55" w:rsidRPr="00432157" w14:paraId="075A5196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EBCA037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Platelet 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55B18E5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0.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D6D252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1.00 (1.00-1.0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64F786A" w14:textId="14A508BE" w:rsidR="007B4D55" w:rsidRPr="00432157" w:rsidRDefault="004B45DB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B45DB">
              <w:rPr>
                <w:rFonts w:ascii="Calibri" w:eastAsia="標楷體" w:hAnsi="Calibri"/>
                <w:bCs/>
                <w:color w:val="FF0000"/>
                <w:sz w:val="18"/>
              </w:rPr>
              <w:t>0.89 (0.68-1.17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>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1CB788A" w14:textId="5589E8F6" w:rsidR="007B4D55" w:rsidRPr="00432157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404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5DC0D8A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60044F2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361BB46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7B4D55" w:rsidRPr="00432157" w14:paraId="4DB9CFF6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EF8A35C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Sodium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139FDF49" w14:textId="7EDADF7B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4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45A558" w14:textId="6ADC2EB6" w:rsidR="007B4D55" w:rsidRPr="00432157" w:rsidRDefault="00446178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46178">
              <w:rPr>
                <w:rFonts w:ascii="Calibri" w:eastAsia="標楷體" w:hAnsi="Calibri"/>
                <w:bCs/>
                <w:color w:val="FF0000"/>
                <w:sz w:val="18"/>
              </w:rPr>
              <w:t>0.96 (0.91-1.01</w:t>
            </w:r>
            <w:r w:rsidR="007B4D55" w:rsidRPr="00446178">
              <w:rPr>
                <w:rFonts w:ascii="Calibri" w:eastAsia="標楷體" w:hAnsi="Calibri"/>
                <w:bCs/>
                <w:color w:val="FF0000"/>
                <w:sz w:val="18"/>
              </w:rPr>
              <w:t>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5E51927" w14:textId="76CA598C" w:rsidR="007B4D55" w:rsidRPr="00432157" w:rsidRDefault="002E1BD8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>
              <w:rPr>
                <w:rFonts w:ascii="Calibri" w:eastAsia="標楷體" w:hAnsi="Calibri"/>
                <w:bCs/>
                <w:color w:val="FF0000"/>
                <w:sz w:val="18"/>
              </w:rPr>
              <w:t>0.81 (0.60-1.08</w:t>
            </w:r>
            <w:r w:rsidR="007B4D55" w:rsidRPr="004B45DB">
              <w:rPr>
                <w:rFonts w:ascii="Calibri" w:eastAsia="標楷體" w:hAnsi="Calibri"/>
                <w:bCs/>
                <w:color w:val="FF0000"/>
                <w:sz w:val="18"/>
              </w:rPr>
              <w:t>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102D480" w14:textId="184EDC10" w:rsidR="007B4D55" w:rsidRPr="00432157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108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649ED21E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BEFBBC4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031E99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  <w:tr w:rsidR="007B4D55" w:rsidRPr="00432157" w14:paraId="7A5FB9C0" w14:textId="77777777" w:rsidTr="004F6792">
        <w:trPr>
          <w:jc w:val="center"/>
        </w:trPr>
        <w:tc>
          <w:tcPr>
            <w:tcW w:w="130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C6BFE49" w14:textId="77777777" w:rsidR="007B4D55" w:rsidRPr="00975492" w:rsidRDefault="007B4D55" w:rsidP="004F6792">
            <w:pPr>
              <w:pStyle w:val="EndNoteBibliography"/>
              <w:rPr>
                <w:rFonts w:ascii="Calibri" w:eastAsia="標楷體" w:hAnsi="Calibri"/>
                <w:bCs/>
                <w:sz w:val="18"/>
              </w:rPr>
            </w:pPr>
            <w:r w:rsidRPr="00975492">
              <w:rPr>
                <w:rFonts w:ascii="Calibri" w:eastAsia="標楷體" w:hAnsi="Calibri"/>
                <w:bCs/>
                <w:sz w:val="18"/>
              </w:rPr>
              <w:t xml:space="preserve">Potassium 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6072245" w14:textId="1796601E" w:rsidR="007B4D55" w:rsidRPr="00432157" w:rsidRDefault="00E54D60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E54D60">
              <w:rPr>
                <w:rFonts w:ascii="Calibri" w:eastAsia="標楷體" w:hAnsi="Calibri"/>
                <w:bCs/>
                <w:color w:val="FF0000"/>
                <w:sz w:val="18"/>
              </w:rPr>
              <w:t>-0.0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BA6C55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0.98 (0.62-1.55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CDAECB8" w14:textId="6D6BEDBA" w:rsidR="007B4D55" w:rsidRPr="00432157" w:rsidRDefault="00B133DA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B133DA">
              <w:rPr>
                <w:rFonts w:ascii="Calibri" w:eastAsia="標楷體" w:hAnsi="Calibri"/>
                <w:bCs/>
                <w:color w:val="FF0000"/>
                <w:sz w:val="18"/>
              </w:rPr>
              <w:t>0.98</w:t>
            </w:r>
            <w:r>
              <w:rPr>
                <w:rFonts w:ascii="Calibri" w:eastAsia="標楷體" w:hAnsi="Calibri"/>
                <w:bCs/>
                <w:sz w:val="18"/>
              </w:rPr>
              <w:t xml:space="preserve"> (</w:t>
            </w:r>
            <w:r w:rsidRPr="00B133DA">
              <w:rPr>
                <w:rFonts w:ascii="Calibri" w:eastAsia="標楷體" w:hAnsi="Calibri"/>
                <w:bCs/>
                <w:color w:val="FF0000"/>
                <w:sz w:val="18"/>
              </w:rPr>
              <w:t>0.76</w:t>
            </w:r>
            <w:r w:rsidR="007B4D55" w:rsidRPr="00432157">
              <w:rPr>
                <w:rFonts w:ascii="Calibri" w:eastAsia="標楷體" w:hAnsi="Calibri"/>
                <w:bCs/>
                <w:sz w:val="18"/>
              </w:rPr>
              <w:t>-1.28)</w:t>
            </w:r>
          </w:p>
        </w:tc>
        <w:tc>
          <w:tcPr>
            <w:tcW w:w="737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5B821A4" w14:textId="1DACFBC4" w:rsidR="007B4D55" w:rsidRPr="00432157" w:rsidRDefault="00385F36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385F36">
              <w:rPr>
                <w:rFonts w:ascii="Calibri" w:eastAsia="標楷體" w:hAnsi="Calibri"/>
                <w:bCs/>
                <w:color w:val="FF0000"/>
                <w:sz w:val="18"/>
              </w:rPr>
              <w:t>0.923</w:t>
            </w:r>
          </w:p>
        </w:tc>
        <w:tc>
          <w:tcPr>
            <w:tcW w:w="79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73EF5F66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12BCF8E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C64C08" w14:textId="77777777" w:rsidR="007B4D55" w:rsidRPr="00432157" w:rsidRDefault="007B4D55" w:rsidP="004F6792">
            <w:pPr>
              <w:pStyle w:val="EndNoteBibliography"/>
              <w:jc w:val="center"/>
              <w:rPr>
                <w:rFonts w:ascii="Calibri" w:eastAsia="標楷體" w:hAnsi="Calibri"/>
                <w:bCs/>
                <w:sz w:val="18"/>
              </w:rPr>
            </w:pPr>
            <w:r w:rsidRPr="00432157">
              <w:rPr>
                <w:rFonts w:ascii="Calibri" w:eastAsia="標楷體" w:hAnsi="Calibri"/>
                <w:bCs/>
                <w:sz w:val="18"/>
              </w:rPr>
              <w:t>-</w:t>
            </w:r>
          </w:p>
        </w:tc>
      </w:tr>
    </w:tbl>
    <w:p w14:paraId="24935B42" w14:textId="77777777" w:rsidR="007B4D55" w:rsidRDefault="007B4D55" w:rsidP="00261387">
      <w:pPr>
        <w:spacing w:before="120"/>
        <w:rPr>
          <w:rFonts w:ascii="Times New Roman" w:hAnsi="Times New Roman" w:cs="Times New Roman"/>
          <w:sz w:val="20"/>
        </w:rPr>
      </w:pPr>
    </w:p>
    <w:p w14:paraId="300C9821" w14:textId="17FCC979" w:rsidR="007B4D55" w:rsidRPr="007B4D55" w:rsidRDefault="007B4D55" w:rsidP="007B4D55">
      <w:pPr>
        <w:rPr>
          <w:rFonts w:ascii="Times New Roman" w:hAnsi="Times New Roman" w:cs="Times New Roman"/>
          <w:sz w:val="20"/>
        </w:rPr>
      </w:pPr>
      <w:r w:rsidRPr="007B4D55">
        <w:rPr>
          <w:rFonts w:ascii="Times New Roman" w:hAnsi="Times New Roman" w:cs="Times New Roman"/>
          <w:sz w:val="20"/>
        </w:rPr>
        <w:t xml:space="preserve">* </w:t>
      </w:r>
      <w:r>
        <w:rPr>
          <w:rFonts w:ascii="Times New Roman" w:hAnsi="Times New Roman" w:cs="Times New Roman"/>
          <w:sz w:val="20"/>
        </w:rPr>
        <w:t xml:space="preserve">  </w:t>
      </w:r>
      <w:r w:rsidRPr="007B4D55">
        <w:rPr>
          <w:rFonts w:ascii="Times New Roman" w:hAnsi="Times New Roman" w:cs="Times New Roman"/>
          <w:sz w:val="20"/>
        </w:rPr>
        <w:t>Knots of the restricted cubic spline of age: 34, 61, 74, 89</w:t>
      </w:r>
    </w:p>
    <w:p w14:paraId="6E34EA33" w14:textId="77777777" w:rsidR="007B4D55" w:rsidRPr="007B4D55" w:rsidRDefault="007B4D55" w:rsidP="007B4D55">
      <w:pPr>
        <w:rPr>
          <w:rFonts w:ascii="Times New Roman" w:hAnsi="Times New Roman" w:cs="Times New Roman"/>
          <w:sz w:val="20"/>
        </w:rPr>
      </w:pPr>
      <w:r w:rsidRPr="007B4D55">
        <w:rPr>
          <w:rFonts w:ascii="Times New Roman" w:hAnsi="Times New Roman" w:cs="Times New Roman"/>
          <w:sz w:val="20"/>
        </w:rPr>
        <w:t>** Knots of the restricted cubic spline of heart rate: 61, 81, 94, 114</w:t>
      </w:r>
    </w:p>
    <w:p w14:paraId="4EE03981" w14:textId="7F0999EA" w:rsidR="0022373F" w:rsidRPr="00CD7613" w:rsidRDefault="007B4D55" w:rsidP="007B4D55">
      <w:pPr>
        <w:rPr>
          <w:rFonts w:ascii="Times New Roman" w:hAnsi="Times New Roman" w:cs="Times New Roman"/>
        </w:rPr>
      </w:pPr>
      <w:r w:rsidRPr="007B4D55">
        <w:rPr>
          <w:rFonts w:ascii="Times New Roman" w:hAnsi="Times New Roman" w:cs="Times New Roman"/>
          <w:sz w:val="20"/>
        </w:rPr>
        <w:t>Abbreviations: CI, confidence interval; BMI, Body Mass Index; MAP, mean arterial pressure; WBC, white blood cell; HR, heart rate</w:t>
      </w:r>
    </w:p>
    <w:p w14:paraId="4E97B060" w14:textId="6FB40868" w:rsidR="00B86BCE" w:rsidRDefault="00B86BCE" w:rsidP="00E51649">
      <w:pPr>
        <w:snapToGrid w:val="0"/>
        <w:spacing w:line="360" w:lineRule="auto"/>
        <w:rPr>
          <w:rFonts w:ascii="Times New Roman" w:hAnsi="Times New Roman" w:cs="Times New Roman"/>
          <w:b/>
        </w:rPr>
      </w:pPr>
      <w:bookmarkStart w:id="1" w:name="_Hlk102330902"/>
    </w:p>
    <w:p w14:paraId="6F86DFE6" w14:textId="6B191B2F" w:rsidR="0003759D" w:rsidRPr="00CD7613" w:rsidRDefault="0003759D">
      <w:pPr>
        <w:rPr>
          <w:rFonts w:ascii="Times New Roman" w:hAnsi="Times New Roman" w:cs="Times New Roman"/>
          <w:b/>
        </w:rPr>
      </w:pPr>
      <w:bookmarkStart w:id="2" w:name="_Hlk103154645"/>
      <w:bookmarkEnd w:id="1"/>
    </w:p>
    <w:p w14:paraId="77013828" w14:textId="77777777" w:rsidR="007B4D55" w:rsidRDefault="007B4D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F65991" w14:textId="7E2B45E4" w:rsidR="00BF6FB7" w:rsidRPr="00A822A2" w:rsidRDefault="00330532" w:rsidP="00EE133E">
      <w:pPr>
        <w:snapToGrid w:val="0"/>
        <w:spacing w:line="360" w:lineRule="auto"/>
        <w:rPr>
          <w:rFonts w:ascii="Times New Roman" w:hAnsi="Times New Roman" w:cs="Times New Roman"/>
          <w:b/>
          <w:color w:val="FF0000"/>
        </w:rPr>
      </w:pPr>
      <w:r w:rsidRPr="00A822A2">
        <w:rPr>
          <w:rFonts w:ascii="Times New Roman" w:hAnsi="Times New Roman" w:cs="Times New Roman"/>
          <w:b/>
          <w:color w:val="FF0000"/>
        </w:rPr>
        <w:lastRenderedPageBreak/>
        <w:t>F</w:t>
      </w:r>
      <w:r w:rsidR="00BF6FB7" w:rsidRPr="00A822A2">
        <w:rPr>
          <w:rFonts w:ascii="Times New Roman" w:hAnsi="Times New Roman" w:cs="Times New Roman"/>
          <w:b/>
          <w:color w:val="FF0000"/>
        </w:rPr>
        <w:t xml:space="preserve">igure </w:t>
      </w:r>
      <w:r w:rsidRPr="00A822A2">
        <w:rPr>
          <w:rFonts w:ascii="Times New Roman" w:hAnsi="Times New Roman" w:cs="Times New Roman"/>
          <w:b/>
          <w:color w:val="FF0000"/>
        </w:rPr>
        <w:t>S</w:t>
      </w:r>
      <w:r w:rsidR="00BF6FB7" w:rsidRPr="00A822A2">
        <w:rPr>
          <w:rFonts w:ascii="Times New Roman" w:hAnsi="Times New Roman" w:cs="Times New Roman"/>
          <w:b/>
          <w:color w:val="FF0000"/>
        </w:rPr>
        <w:t xml:space="preserve">1 </w:t>
      </w:r>
      <w:r w:rsidR="00DF3139" w:rsidRPr="00A822A2">
        <w:rPr>
          <w:rFonts w:ascii="Times New Roman" w:hAnsi="Times New Roman" w:cs="Times New Roman"/>
          <w:b/>
          <w:color w:val="FF0000"/>
        </w:rPr>
        <w:t>Model performance and calibration of reduced multivariate logistic regression model</w:t>
      </w:r>
    </w:p>
    <w:p w14:paraId="035EF12A" w14:textId="7938706E" w:rsidR="00BD368B" w:rsidRPr="00A822A2" w:rsidRDefault="002C7F8D" w:rsidP="006A22EE">
      <w:pPr>
        <w:pStyle w:val="EndNoteBibliography"/>
        <w:spacing w:line="480" w:lineRule="auto"/>
        <w:rPr>
          <w:rFonts w:eastAsia="標楷體"/>
          <w:bCs/>
          <w:color w:val="FF0000"/>
        </w:rPr>
      </w:pPr>
      <w:r w:rsidRPr="00A822A2">
        <w:rPr>
          <w:noProof/>
          <w:color w:val="FF0000"/>
          <w:highlight w:val="yellow"/>
        </w:rPr>
        <w:drawing>
          <wp:inline distT="0" distB="0" distL="0" distR="0" wp14:anchorId="053E35AF" wp14:editId="65618446">
            <wp:extent cx="5133372" cy="4196407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4484" t="6242" r="28999" b="11619"/>
                    <a:stretch/>
                  </pic:blipFill>
                  <pic:spPr bwMode="auto">
                    <a:xfrm>
                      <a:off x="0" y="0"/>
                      <a:ext cx="5140919" cy="4202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50937A" w14:textId="16F65671" w:rsidR="007B4D55" w:rsidRPr="007B4D55" w:rsidRDefault="007B4D55" w:rsidP="007B4D55">
      <w:pPr>
        <w:rPr>
          <w:rFonts w:ascii="Times New Roman" w:hAnsi="Times New Roman" w:cs="Times New Roman"/>
          <w:sz w:val="20"/>
        </w:rPr>
      </w:pPr>
      <w:r w:rsidRPr="007B4D55">
        <w:rPr>
          <w:rFonts w:ascii="Times New Roman" w:hAnsi="Times New Roman" w:cs="Times New Roman"/>
          <w:sz w:val="20"/>
        </w:rPr>
        <w:t>(A) Calibration plot of the reduced MLR model in the derivation cohort.</w:t>
      </w:r>
    </w:p>
    <w:p w14:paraId="2A366FE9" w14:textId="77777777" w:rsidR="007B4D55" w:rsidRPr="007B4D55" w:rsidRDefault="007B4D55" w:rsidP="007B4D55">
      <w:pPr>
        <w:rPr>
          <w:rFonts w:ascii="Times New Roman" w:hAnsi="Times New Roman" w:cs="Times New Roman"/>
          <w:sz w:val="20"/>
        </w:rPr>
      </w:pPr>
      <w:r w:rsidRPr="007B4D55">
        <w:rPr>
          <w:rFonts w:ascii="Times New Roman" w:hAnsi="Times New Roman" w:cs="Times New Roman"/>
          <w:sz w:val="20"/>
        </w:rPr>
        <w:t>(B) Calibration plot of the reduced MLR model in the validation cohort.</w:t>
      </w:r>
    </w:p>
    <w:p w14:paraId="4558D0E1" w14:textId="1968A4C1" w:rsidR="00BF00F9" w:rsidRPr="004E2CEA" w:rsidRDefault="007B4D55" w:rsidP="007B4D55">
      <w:pPr>
        <w:rPr>
          <w:rFonts w:ascii="Times New Roman" w:hAnsi="Times New Roman" w:cs="Times New Roman"/>
          <w:sz w:val="20"/>
        </w:rPr>
      </w:pPr>
      <w:r w:rsidRPr="007B4D55">
        <w:rPr>
          <w:rFonts w:ascii="Times New Roman" w:hAnsi="Times New Roman" w:cs="Times New Roman"/>
          <w:sz w:val="20"/>
        </w:rPr>
        <w:t xml:space="preserve">Abbreviations: MLR, multivariable logistic regression; AUROC, the area under the receiver operating characteristic curve; AUPRC, the area under precision recall curve </w:t>
      </w:r>
      <w:r w:rsidR="00BF00F9" w:rsidRPr="00D33CCC">
        <w:rPr>
          <w:rFonts w:ascii="Times New Roman" w:hAnsi="Times New Roman" w:cs="Times New Roman"/>
          <w:sz w:val="20"/>
        </w:rPr>
        <w:t xml:space="preserve">   </w:t>
      </w:r>
    </w:p>
    <w:p w14:paraId="2071E64F" w14:textId="4DEB3E94" w:rsidR="00BF6FB7" w:rsidRDefault="00BF6F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E1C9E72" w14:textId="13B63A8D" w:rsidR="002D15EA" w:rsidRPr="00A822A2" w:rsidRDefault="002D15EA" w:rsidP="00F44972">
      <w:pPr>
        <w:snapToGri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A822A2">
        <w:rPr>
          <w:rFonts w:ascii="Times New Roman" w:hAnsi="Times New Roman" w:cs="Times New Roman"/>
          <w:b/>
          <w:color w:val="FF0000"/>
        </w:rPr>
        <w:lastRenderedPageBreak/>
        <w:t xml:space="preserve">Figure S2 </w:t>
      </w:r>
      <w:r w:rsidR="00DF3139" w:rsidRPr="00A822A2">
        <w:rPr>
          <w:rFonts w:ascii="Times New Roman" w:hAnsi="Times New Roman" w:cs="Times New Roman"/>
          <w:b/>
          <w:color w:val="FF0000"/>
        </w:rPr>
        <w:t>Model performance and calibration of the SVDD score</w:t>
      </w:r>
    </w:p>
    <w:p w14:paraId="1DD20219" w14:textId="0CD2C55E" w:rsidR="00BD368B" w:rsidRPr="00A822A2" w:rsidRDefault="00482CC8" w:rsidP="006A22EE">
      <w:pPr>
        <w:pStyle w:val="EndNoteBibliography"/>
        <w:spacing w:line="480" w:lineRule="auto"/>
        <w:rPr>
          <w:rFonts w:eastAsia="標楷體"/>
          <w:b/>
          <w:bCs/>
          <w:color w:val="FF0000"/>
        </w:rPr>
      </w:pPr>
      <w:r w:rsidRPr="00A822A2">
        <w:rPr>
          <w:noProof/>
          <w:color w:val="FF0000"/>
        </w:rPr>
        <w:drawing>
          <wp:inline distT="0" distB="0" distL="0" distR="0" wp14:anchorId="0CEA7155" wp14:editId="11099C33">
            <wp:extent cx="5197033" cy="3333800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7790" t="7803" r="18135" b="7719"/>
                    <a:stretch/>
                  </pic:blipFill>
                  <pic:spPr bwMode="auto">
                    <a:xfrm>
                      <a:off x="0" y="0"/>
                      <a:ext cx="5214635" cy="3345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27AFD" w14:textId="190CDEF4" w:rsidR="00BD368B" w:rsidRPr="00BD368B" w:rsidRDefault="00BD368B" w:rsidP="00BD368B">
      <w:pPr>
        <w:snapToGrid w:val="0"/>
        <w:rPr>
          <w:rFonts w:ascii="Times New Roman" w:hAnsi="Times New Roman" w:cs="Times New Roman"/>
          <w:sz w:val="20"/>
        </w:rPr>
      </w:pPr>
      <w:r w:rsidRPr="00BD368B">
        <w:rPr>
          <w:rFonts w:ascii="Times New Roman" w:hAnsi="Times New Roman" w:cs="Times New Roman"/>
          <w:sz w:val="20"/>
        </w:rPr>
        <w:t>(A) Calibration plot of SVDD score in the derivation cohort.</w:t>
      </w:r>
    </w:p>
    <w:p w14:paraId="2544F921" w14:textId="77777777" w:rsidR="00BD368B" w:rsidRPr="00BD368B" w:rsidRDefault="00BD368B" w:rsidP="00BD368B">
      <w:pPr>
        <w:snapToGrid w:val="0"/>
        <w:rPr>
          <w:rFonts w:ascii="Times New Roman" w:hAnsi="Times New Roman" w:cs="Times New Roman"/>
          <w:sz w:val="20"/>
        </w:rPr>
      </w:pPr>
      <w:r w:rsidRPr="00BD368B">
        <w:rPr>
          <w:rFonts w:ascii="Times New Roman" w:hAnsi="Times New Roman" w:cs="Times New Roman"/>
          <w:sz w:val="20"/>
        </w:rPr>
        <w:t>(B) Calibration plot of the SVDD score in the validation cohort.</w:t>
      </w:r>
    </w:p>
    <w:p w14:paraId="621629D3" w14:textId="77777777" w:rsidR="00BD368B" w:rsidRPr="00BD368B" w:rsidRDefault="00BD368B" w:rsidP="00BD368B">
      <w:pPr>
        <w:snapToGrid w:val="0"/>
        <w:rPr>
          <w:rFonts w:ascii="Times New Roman" w:hAnsi="Times New Roman" w:cs="Times New Roman"/>
          <w:sz w:val="20"/>
        </w:rPr>
      </w:pPr>
      <w:r w:rsidRPr="00BD368B">
        <w:rPr>
          <w:rFonts w:ascii="Times New Roman" w:hAnsi="Times New Roman" w:cs="Times New Roman"/>
          <w:sz w:val="20"/>
        </w:rPr>
        <w:t>(C) Calibration plot of the recalibrated SVDD score in the validation cohort.</w:t>
      </w:r>
    </w:p>
    <w:p w14:paraId="7FA44E18" w14:textId="074F5E65" w:rsidR="002D15EA" w:rsidRPr="00BD368B" w:rsidRDefault="00BD368B" w:rsidP="00BD368B">
      <w:pPr>
        <w:snapToGrid w:val="0"/>
        <w:rPr>
          <w:rFonts w:ascii="Times New Roman" w:hAnsi="Times New Roman" w:cs="Times New Roman"/>
          <w:sz w:val="20"/>
        </w:rPr>
      </w:pPr>
      <w:r w:rsidRPr="00BD368B">
        <w:rPr>
          <w:rFonts w:ascii="Times New Roman" w:hAnsi="Times New Roman" w:cs="Times New Roman"/>
          <w:sz w:val="20"/>
        </w:rPr>
        <w:t>Abbreviations: SVDD, severe vitamin D deficiency; AUROC, the area under the receiver operating characteristic curve; AUPRC, the area under precision recall curve</w:t>
      </w:r>
      <w:r w:rsidR="002D15EA" w:rsidRPr="00BD368B">
        <w:rPr>
          <w:rFonts w:ascii="Times New Roman" w:hAnsi="Times New Roman" w:cs="Times New Roman"/>
          <w:sz w:val="20"/>
        </w:rPr>
        <w:t>.</w:t>
      </w:r>
    </w:p>
    <w:p w14:paraId="209D8B9E" w14:textId="77777777" w:rsidR="002D15EA" w:rsidRDefault="002D15EA" w:rsidP="00F44972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01E758A8" w14:textId="77777777" w:rsidR="002D15EA" w:rsidRDefault="002D15EA" w:rsidP="00F44972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7CCCB282" w14:textId="77777777" w:rsidR="002D15EA" w:rsidRDefault="002D15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0D9F8B" w14:textId="0BAD09A8" w:rsidR="00F44972" w:rsidRPr="00527F6F" w:rsidRDefault="00F44972" w:rsidP="00F44972">
      <w:pPr>
        <w:snapToGri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527F6F">
        <w:rPr>
          <w:rFonts w:ascii="Times New Roman" w:hAnsi="Times New Roman" w:cs="Times New Roman"/>
          <w:b/>
          <w:color w:val="FF0000"/>
        </w:rPr>
        <w:lastRenderedPageBreak/>
        <w:t xml:space="preserve">Figure </w:t>
      </w:r>
      <w:r w:rsidR="00330532" w:rsidRPr="00527F6F">
        <w:rPr>
          <w:rFonts w:ascii="Times New Roman" w:hAnsi="Times New Roman" w:cs="Times New Roman"/>
          <w:b/>
          <w:color w:val="FF0000"/>
        </w:rPr>
        <w:t>S</w:t>
      </w:r>
      <w:r w:rsidR="002D15EA" w:rsidRPr="00527F6F">
        <w:rPr>
          <w:rFonts w:ascii="Times New Roman" w:hAnsi="Times New Roman" w:cs="Times New Roman"/>
          <w:b/>
          <w:color w:val="FF0000"/>
        </w:rPr>
        <w:t>3</w:t>
      </w:r>
      <w:r w:rsidRPr="00527F6F">
        <w:rPr>
          <w:rFonts w:ascii="Times New Roman" w:hAnsi="Times New Roman" w:cs="Times New Roman"/>
          <w:b/>
          <w:color w:val="FF0000"/>
        </w:rPr>
        <w:t xml:space="preserve"> </w:t>
      </w:r>
      <w:r w:rsidR="00DF3139" w:rsidRPr="00527F6F">
        <w:rPr>
          <w:rFonts w:ascii="Times New Roman" w:hAnsi="Times New Roman" w:cs="Times New Roman"/>
          <w:b/>
          <w:color w:val="FF0000"/>
        </w:rPr>
        <w:t>Display of SVDD score calculator website</w:t>
      </w:r>
    </w:p>
    <w:p w14:paraId="400B4ECC" w14:textId="324B6EFB" w:rsidR="008C6065" w:rsidRPr="00527F6F" w:rsidRDefault="00A633FF" w:rsidP="00F44972">
      <w:pPr>
        <w:snapToGri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527F6F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4580B5AD" wp14:editId="17D2D804">
            <wp:extent cx="1295400" cy="217805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_20221003-230232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09" b="13531"/>
                    <a:stretch/>
                  </pic:blipFill>
                  <pic:spPr bwMode="auto">
                    <a:xfrm>
                      <a:off x="0" y="0"/>
                      <a:ext cx="1295979" cy="2179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7F6F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2513DD5A" wp14:editId="3886C95D">
            <wp:extent cx="1295400" cy="2136775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_20221112-000855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71" b="14303"/>
                    <a:stretch/>
                  </pic:blipFill>
                  <pic:spPr bwMode="auto">
                    <a:xfrm>
                      <a:off x="0" y="0"/>
                      <a:ext cx="1295979" cy="213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7F6F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6D1A9A7B" wp14:editId="3033190E">
            <wp:extent cx="1295400" cy="213360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shot_20221003-230302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9" b="14855"/>
                    <a:stretch/>
                  </pic:blipFill>
                  <pic:spPr bwMode="auto">
                    <a:xfrm>
                      <a:off x="0" y="0"/>
                      <a:ext cx="1295979" cy="2134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7F6F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12ED6F46" wp14:editId="61EE7B6D">
            <wp:extent cx="1295269" cy="2159000"/>
            <wp:effectExtent l="0" t="0" r="63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_20221112-001026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9" b="13964"/>
                    <a:stretch/>
                  </pic:blipFill>
                  <pic:spPr bwMode="auto">
                    <a:xfrm>
                      <a:off x="0" y="0"/>
                      <a:ext cx="1295979" cy="2160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E6366" w14:textId="471A6187" w:rsidR="00F44972" w:rsidRPr="00527F6F" w:rsidRDefault="00A633FF" w:rsidP="00A633FF">
      <w:pPr>
        <w:snapToGrid w:val="0"/>
        <w:rPr>
          <w:rFonts w:ascii="Times New Roman" w:hAnsi="Times New Roman" w:cs="Times New Roman"/>
          <w:color w:val="FF0000"/>
          <w:sz w:val="20"/>
        </w:rPr>
      </w:pPr>
      <w:r w:rsidRPr="00527F6F">
        <w:rPr>
          <w:rFonts w:ascii="Times New Roman" w:hAnsi="Times New Roman" w:cs="Times New Roman"/>
          <w:color w:val="FF0000"/>
          <w:sz w:val="20"/>
        </w:rPr>
        <w:t xml:space="preserve">The link to our website: </w:t>
      </w:r>
      <w:hyperlink r:id="rId12" w:history="1">
        <w:r w:rsidRPr="00527F6F">
          <w:rPr>
            <w:rStyle w:val="aa"/>
            <w:rFonts w:ascii="Times New Roman" w:hAnsi="Times New Roman" w:cs="Times New Roman"/>
            <w:color w:val="FF0000"/>
            <w:sz w:val="20"/>
          </w:rPr>
          <w:t>https://shock.icu/SVDD</w:t>
        </w:r>
      </w:hyperlink>
    </w:p>
    <w:p w14:paraId="4435B39D" w14:textId="77777777" w:rsidR="00F44972" w:rsidRPr="00527F6F" w:rsidRDefault="00F44972" w:rsidP="00F44972">
      <w:pPr>
        <w:snapToGrid w:val="0"/>
        <w:spacing w:line="480" w:lineRule="auto"/>
        <w:rPr>
          <w:rFonts w:ascii="Times New Roman" w:hAnsi="Times New Roman" w:cs="Times New Roman"/>
          <w:b/>
          <w:color w:val="FF0000"/>
          <w:sz w:val="20"/>
        </w:rPr>
      </w:pPr>
    </w:p>
    <w:p w14:paraId="5A70522F" w14:textId="77777777" w:rsidR="006925A8" w:rsidRPr="00CD7613" w:rsidRDefault="006925A8">
      <w:pPr>
        <w:rPr>
          <w:rFonts w:ascii="Times New Roman" w:hAnsi="Times New Roman" w:cs="Times New Roman"/>
          <w:b/>
        </w:rPr>
      </w:pPr>
      <w:bookmarkStart w:id="3" w:name="_Hlk103154665"/>
      <w:bookmarkEnd w:id="2"/>
      <w:r w:rsidRPr="00CD7613">
        <w:rPr>
          <w:rFonts w:ascii="Times New Roman" w:hAnsi="Times New Roman" w:cs="Times New Roman"/>
          <w:b/>
        </w:rPr>
        <w:br w:type="page"/>
      </w:r>
    </w:p>
    <w:p w14:paraId="26E4C2B2" w14:textId="69903082" w:rsidR="00AD47E6" w:rsidRPr="00527F6F" w:rsidRDefault="00F44972" w:rsidP="00B57282">
      <w:pPr>
        <w:snapToGrid w:val="0"/>
        <w:spacing w:line="480" w:lineRule="auto"/>
        <w:rPr>
          <w:rFonts w:ascii="Times New Roman" w:hAnsi="Times New Roman" w:cs="Times New Roman"/>
          <w:b/>
          <w:color w:val="FF0000"/>
        </w:rPr>
      </w:pPr>
      <w:bookmarkStart w:id="4" w:name="_Hlk104123159"/>
      <w:r w:rsidRPr="00527F6F">
        <w:rPr>
          <w:rFonts w:ascii="Times New Roman" w:hAnsi="Times New Roman" w:cs="Times New Roman"/>
          <w:b/>
          <w:color w:val="FF0000"/>
        </w:rPr>
        <w:lastRenderedPageBreak/>
        <w:t xml:space="preserve">Figure </w:t>
      </w:r>
      <w:r w:rsidR="00330532" w:rsidRPr="00527F6F">
        <w:rPr>
          <w:rFonts w:ascii="Times New Roman" w:hAnsi="Times New Roman" w:cs="Times New Roman"/>
          <w:b/>
          <w:color w:val="FF0000"/>
        </w:rPr>
        <w:t>S</w:t>
      </w:r>
      <w:r w:rsidR="002D15EA" w:rsidRPr="00527F6F">
        <w:rPr>
          <w:rFonts w:ascii="Times New Roman" w:hAnsi="Times New Roman" w:cs="Times New Roman"/>
          <w:b/>
          <w:color w:val="FF0000"/>
        </w:rPr>
        <w:t>4</w:t>
      </w:r>
      <w:r w:rsidRPr="00527F6F">
        <w:rPr>
          <w:rFonts w:ascii="Times New Roman" w:hAnsi="Times New Roman" w:cs="Times New Roman"/>
          <w:b/>
          <w:color w:val="FF0000"/>
        </w:rPr>
        <w:t xml:space="preserve"> </w:t>
      </w:r>
      <w:r w:rsidR="00DF3139" w:rsidRPr="00527F6F">
        <w:rPr>
          <w:rFonts w:ascii="Times New Roman" w:hAnsi="Times New Roman" w:cs="Times New Roman"/>
          <w:b/>
          <w:color w:val="FF0000"/>
        </w:rPr>
        <w:t>Display of the SVDD score calculator phone application</w:t>
      </w:r>
      <w:bookmarkEnd w:id="3"/>
      <w:bookmarkEnd w:id="4"/>
      <w:r w:rsidR="00B57282" w:rsidRPr="00527F6F">
        <w:rPr>
          <w:rFonts w:ascii="Times New Roman" w:hAnsi="Times New Roman" w:cs="Times New Roman"/>
          <w:b/>
          <w:noProof/>
          <w:color w:val="FF0000"/>
          <w:sz w:val="20"/>
        </w:rPr>
        <w:drawing>
          <wp:inline distT="0" distB="0" distL="0" distR="0" wp14:anchorId="1F22F299" wp14:editId="0EF8D1E2">
            <wp:extent cx="1694710" cy="3600000"/>
            <wp:effectExtent l="0" t="0" r="1270" b="63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shot_20221112-001242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0"/>
                    <a:stretch/>
                  </pic:blipFill>
                  <pic:spPr bwMode="auto">
                    <a:xfrm>
                      <a:off x="0" y="0"/>
                      <a:ext cx="169471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57282" w:rsidRPr="00527F6F">
        <w:rPr>
          <w:rFonts w:ascii="Times New Roman" w:hAnsi="Times New Roman" w:cs="Times New Roman"/>
          <w:b/>
          <w:color w:val="FF0000"/>
        </w:rPr>
        <w:t xml:space="preserve"> </w:t>
      </w:r>
      <w:r w:rsidR="00B57282" w:rsidRPr="00527F6F">
        <w:rPr>
          <w:rFonts w:ascii="Times New Roman" w:hAnsi="Times New Roman" w:cs="Times New Roman"/>
          <w:b/>
          <w:noProof/>
          <w:color w:val="FF0000"/>
          <w:sz w:val="20"/>
        </w:rPr>
        <w:drawing>
          <wp:inline distT="0" distB="0" distL="0" distR="0" wp14:anchorId="03C37E52" wp14:editId="28910A65">
            <wp:extent cx="1691589" cy="3600000"/>
            <wp:effectExtent l="0" t="0" r="4445" b="63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shot_20221112-001304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3"/>
                    <a:stretch/>
                  </pic:blipFill>
                  <pic:spPr bwMode="auto">
                    <a:xfrm>
                      <a:off x="0" y="0"/>
                      <a:ext cx="1691589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57282" w:rsidRPr="00527F6F">
        <w:rPr>
          <w:rFonts w:ascii="Times New Roman" w:hAnsi="Times New Roman" w:cs="Times New Roman"/>
          <w:b/>
          <w:color w:val="FF0000"/>
        </w:rPr>
        <w:t xml:space="preserve"> </w:t>
      </w:r>
      <w:r w:rsidR="00B57282" w:rsidRPr="00527F6F">
        <w:rPr>
          <w:rFonts w:ascii="Times New Roman" w:hAnsi="Times New Roman" w:cs="Times New Roman"/>
          <w:b/>
          <w:noProof/>
          <w:color w:val="FF0000"/>
          <w:sz w:val="20"/>
        </w:rPr>
        <w:drawing>
          <wp:inline distT="0" distB="0" distL="0" distR="0" wp14:anchorId="07282095" wp14:editId="274F6C98">
            <wp:extent cx="1690979" cy="3600000"/>
            <wp:effectExtent l="0" t="0" r="5080" b="63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creenshot_20221112-001313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" t="4234" r="-39" b="-35"/>
                    <a:stretch/>
                  </pic:blipFill>
                  <pic:spPr bwMode="auto">
                    <a:xfrm>
                      <a:off x="0" y="0"/>
                      <a:ext cx="1690979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F26DB" w14:textId="05C2403B" w:rsidR="00A633FF" w:rsidRPr="00527F6F" w:rsidRDefault="00A633FF">
      <w:pPr>
        <w:rPr>
          <w:rFonts w:ascii="Times New Roman" w:hAnsi="Times New Roman" w:cs="Times New Roman"/>
          <w:b/>
          <w:color w:val="FF0000"/>
          <w:sz w:val="20"/>
        </w:rPr>
      </w:pPr>
    </w:p>
    <w:p w14:paraId="0826D268" w14:textId="7DE0F973" w:rsidR="00A633FF" w:rsidRPr="00527F6F" w:rsidRDefault="00A633FF">
      <w:pPr>
        <w:rPr>
          <w:rFonts w:ascii="Times New Roman" w:hAnsi="Times New Roman" w:cs="Times New Roman"/>
          <w:color w:val="FF0000"/>
          <w:sz w:val="20"/>
        </w:rPr>
      </w:pPr>
      <w:r w:rsidRPr="00527F6F">
        <w:rPr>
          <w:rFonts w:ascii="Times New Roman" w:hAnsi="Times New Roman" w:cs="Times New Roman" w:hint="eastAsia"/>
          <w:color w:val="FF0000"/>
          <w:sz w:val="20"/>
        </w:rPr>
        <w:t>T</w:t>
      </w:r>
      <w:r w:rsidRPr="00527F6F">
        <w:rPr>
          <w:rFonts w:ascii="Times New Roman" w:hAnsi="Times New Roman" w:cs="Times New Roman"/>
          <w:color w:val="FF0000"/>
          <w:sz w:val="20"/>
        </w:rPr>
        <w:t xml:space="preserve">he link to download our mobile phone application: </w:t>
      </w:r>
      <w:hyperlink r:id="rId16" w:history="1">
        <w:r w:rsidRPr="00527F6F">
          <w:rPr>
            <w:rStyle w:val="aa"/>
            <w:rFonts w:ascii="Times New Roman" w:hAnsi="Times New Roman" w:cs="Times New Roman"/>
            <w:color w:val="FF0000"/>
            <w:sz w:val="20"/>
          </w:rPr>
          <w:t>https://ppt.cc/fGwlVx</w:t>
        </w:r>
      </w:hyperlink>
    </w:p>
    <w:p w14:paraId="3261FF91" w14:textId="77777777" w:rsidR="00A633FF" w:rsidRPr="00527F6F" w:rsidRDefault="00A633FF">
      <w:pPr>
        <w:rPr>
          <w:rFonts w:ascii="Times New Roman" w:hAnsi="Times New Roman" w:cs="Times New Roman"/>
          <w:color w:val="FF0000"/>
          <w:sz w:val="20"/>
        </w:rPr>
      </w:pPr>
    </w:p>
    <w:sectPr w:rsidR="00A633FF" w:rsidRPr="00527F6F" w:rsidSect="00A736A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225786" w14:textId="77777777" w:rsidR="00AA5BCE" w:rsidRDefault="00AA5BCE" w:rsidP="00F44972">
      <w:r>
        <w:separator/>
      </w:r>
    </w:p>
  </w:endnote>
  <w:endnote w:type="continuationSeparator" w:id="0">
    <w:p w14:paraId="791364BE" w14:textId="77777777" w:rsidR="00AA5BCE" w:rsidRDefault="00AA5BCE" w:rsidP="00F4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7748B" w14:textId="77777777" w:rsidR="00AA5BCE" w:rsidRDefault="00AA5BCE" w:rsidP="00F44972">
      <w:r>
        <w:separator/>
      </w:r>
    </w:p>
  </w:footnote>
  <w:footnote w:type="continuationSeparator" w:id="0">
    <w:p w14:paraId="38010A5A" w14:textId="77777777" w:rsidR="00AA5BCE" w:rsidRDefault="00AA5BCE" w:rsidP="00F44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0A1"/>
    <w:rsid w:val="00000814"/>
    <w:rsid w:val="00007DB8"/>
    <w:rsid w:val="00021109"/>
    <w:rsid w:val="00025693"/>
    <w:rsid w:val="0003759D"/>
    <w:rsid w:val="00044BA0"/>
    <w:rsid w:val="00045F58"/>
    <w:rsid w:val="00064B50"/>
    <w:rsid w:val="000764FB"/>
    <w:rsid w:val="000B0078"/>
    <w:rsid w:val="000B621F"/>
    <w:rsid w:val="000B715E"/>
    <w:rsid w:val="000D6589"/>
    <w:rsid w:val="000E06BF"/>
    <w:rsid w:val="000F0F34"/>
    <w:rsid w:val="000F57A7"/>
    <w:rsid w:val="00126991"/>
    <w:rsid w:val="00137771"/>
    <w:rsid w:val="00153367"/>
    <w:rsid w:val="00171446"/>
    <w:rsid w:val="001744E6"/>
    <w:rsid w:val="00180CF5"/>
    <w:rsid w:val="00183686"/>
    <w:rsid w:val="001836F6"/>
    <w:rsid w:val="001850DD"/>
    <w:rsid w:val="001A5A36"/>
    <w:rsid w:val="001A7DAC"/>
    <w:rsid w:val="001B31E5"/>
    <w:rsid w:val="002178DB"/>
    <w:rsid w:val="0022373F"/>
    <w:rsid w:val="00245E0B"/>
    <w:rsid w:val="00247315"/>
    <w:rsid w:val="00261387"/>
    <w:rsid w:val="00295213"/>
    <w:rsid w:val="002A737F"/>
    <w:rsid w:val="002B0F1A"/>
    <w:rsid w:val="002B62F3"/>
    <w:rsid w:val="002C5888"/>
    <w:rsid w:val="002C7054"/>
    <w:rsid w:val="002C7F8D"/>
    <w:rsid w:val="002D15EA"/>
    <w:rsid w:val="002E1BD8"/>
    <w:rsid w:val="002E61DB"/>
    <w:rsid w:val="002F6971"/>
    <w:rsid w:val="002F69D7"/>
    <w:rsid w:val="003173BF"/>
    <w:rsid w:val="00327F16"/>
    <w:rsid w:val="00330532"/>
    <w:rsid w:val="00331012"/>
    <w:rsid w:val="00355603"/>
    <w:rsid w:val="00385234"/>
    <w:rsid w:val="00385F36"/>
    <w:rsid w:val="00397E5B"/>
    <w:rsid w:val="003D01A5"/>
    <w:rsid w:val="003D4AD9"/>
    <w:rsid w:val="003F658F"/>
    <w:rsid w:val="00403953"/>
    <w:rsid w:val="0042780D"/>
    <w:rsid w:val="00430E02"/>
    <w:rsid w:val="00435E3B"/>
    <w:rsid w:val="004371C0"/>
    <w:rsid w:val="00440C3C"/>
    <w:rsid w:val="00442789"/>
    <w:rsid w:val="00443F54"/>
    <w:rsid w:val="00446178"/>
    <w:rsid w:val="00461941"/>
    <w:rsid w:val="00482CC8"/>
    <w:rsid w:val="004866FC"/>
    <w:rsid w:val="00491A12"/>
    <w:rsid w:val="004A5F91"/>
    <w:rsid w:val="004B45DB"/>
    <w:rsid w:val="004B4FFF"/>
    <w:rsid w:val="004C4233"/>
    <w:rsid w:val="004D005B"/>
    <w:rsid w:val="004D6527"/>
    <w:rsid w:val="004E45C8"/>
    <w:rsid w:val="004E66FE"/>
    <w:rsid w:val="004F1698"/>
    <w:rsid w:val="004F26BD"/>
    <w:rsid w:val="00524F9A"/>
    <w:rsid w:val="005270E0"/>
    <w:rsid w:val="00527F6F"/>
    <w:rsid w:val="00575EA0"/>
    <w:rsid w:val="005820C7"/>
    <w:rsid w:val="00590976"/>
    <w:rsid w:val="00591B59"/>
    <w:rsid w:val="00595476"/>
    <w:rsid w:val="005A00FB"/>
    <w:rsid w:val="005A5BD9"/>
    <w:rsid w:val="005A7532"/>
    <w:rsid w:val="005B70EF"/>
    <w:rsid w:val="005C449E"/>
    <w:rsid w:val="005D3992"/>
    <w:rsid w:val="005D4C7F"/>
    <w:rsid w:val="005E4EC6"/>
    <w:rsid w:val="005F2C52"/>
    <w:rsid w:val="005F3E63"/>
    <w:rsid w:val="005F6120"/>
    <w:rsid w:val="00604ED2"/>
    <w:rsid w:val="006204C0"/>
    <w:rsid w:val="006400A1"/>
    <w:rsid w:val="0065272A"/>
    <w:rsid w:val="00677BD4"/>
    <w:rsid w:val="006925A8"/>
    <w:rsid w:val="00692663"/>
    <w:rsid w:val="006A22EE"/>
    <w:rsid w:val="006B76E8"/>
    <w:rsid w:val="006C0A2E"/>
    <w:rsid w:val="006C5387"/>
    <w:rsid w:val="006F4651"/>
    <w:rsid w:val="00705AB6"/>
    <w:rsid w:val="00706059"/>
    <w:rsid w:val="00723617"/>
    <w:rsid w:val="00724220"/>
    <w:rsid w:val="00735CBA"/>
    <w:rsid w:val="00743487"/>
    <w:rsid w:val="00756D0E"/>
    <w:rsid w:val="00763FDF"/>
    <w:rsid w:val="00776FEB"/>
    <w:rsid w:val="00781ECB"/>
    <w:rsid w:val="0078455C"/>
    <w:rsid w:val="00793F02"/>
    <w:rsid w:val="007A24BB"/>
    <w:rsid w:val="007A7BD7"/>
    <w:rsid w:val="007B168B"/>
    <w:rsid w:val="007B4D55"/>
    <w:rsid w:val="007B6359"/>
    <w:rsid w:val="007D0ABA"/>
    <w:rsid w:val="007E3705"/>
    <w:rsid w:val="007E526D"/>
    <w:rsid w:val="007E6FCF"/>
    <w:rsid w:val="00817FEF"/>
    <w:rsid w:val="008233EF"/>
    <w:rsid w:val="008236B0"/>
    <w:rsid w:val="0084448C"/>
    <w:rsid w:val="00877EF3"/>
    <w:rsid w:val="00893C4C"/>
    <w:rsid w:val="008A693E"/>
    <w:rsid w:val="008B767D"/>
    <w:rsid w:val="008B7D9E"/>
    <w:rsid w:val="008C2955"/>
    <w:rsid w:val="008C6065"/>
    <w:rsid w:val="008D4345"/>
    <w:rsid w:val="008D5E7B"/>
    <w:rsid w:val="008E5E17"/>
    <w:rsid w:val="00921972"/>
    <w:rsid w:val="00923910"/>
    <w:rsid w:val="00937019"/>
    <w:rsid w:val="0094232C"/>
    <w:rsid w:val="00944712"/>
    <w:rsid w:val="00954D0B"/>
    <w:rsid w:val="00955FC9"/>
    <w:rsid w:val="0096759D"/>
    <w:rsid w:val="00975492"/>
    <w:rsid w:val="00980F40"/>
    <w:rsid w:val="009941ED"/>
    <w:rsid w:val="009B03CD"/>
    <w:rsid w:val="009B6D2E"/>
    <w:rsid w:val="009C22FC"/>
    <w:rsid w:val="009C4CC6"/>
    <w:rsid w:val="009D19F3"/>
    <w:rsid w:val="009D3AB8"/>
    <w:rsid w:val="009F7EC9"/>
    <w:rsid w:val="00A11FFF"/>
    <w:rsid w:val="00A30E2B"/>
    <w:rsid w:val="00A633FF"/>
    <w:rsid w:val="00A736A9"/>
    <w:rsid w:val="00A822A2"/>
    <w:rsid w:val="00AA5BCE"/>
    <w:rsid w:val="00AA5DCE"/>
    <w:rsid w:val="00AB1329"/>
    <w:rsid w:val="00AC6C87"/>
    <w:rsid w:val="00AD3F11"/>
    <w:rsid w:val="00AD3FB1"/>
    <w:rsid w:val="00AD47E6"/>
    <w:rsid w:val="00AE2A9C"/>
    <w:rsid w:val="00AE2D73"/>
    <w:rsid w:val="00B12EF7"/>
    <w:rsid w:val="00B133DA"/>
    <w:rsid w:val="00B35ED7"/>
    <w:rsid w:val="00B5212C"/>
    <w:rsid w:val="00B57282"/>
    <w:rsid w:val="00B610FA"/>
    <w:rsid w:val="00B86BCE"/>
    <w:rsid w:val="00BB24BC"/>
    <w:rsid w:val="00BB551D"/>
    <w:rsid w:val="00BD368B"/>
    <w:rsid w:val="00BE0890"/>
    <w:rsid w:val="00BF00F9"/>
    <w:rsid w:val="00BF6FB7"/>
    <w:rsid w:val="00C10889"/>
    <w:rsid w:val="00C24769"/>
    <w:rsid w:val="00C3175A"/>
    <w:rsid w:val="00C367C6"/>
    <w:rsid w:val="00C47846"/>
    <w:rsid w:val="00C9311C"/>
    <w:rsid w:val="00C93673"/>
    <w:rsid w:val="00C942AA"/>
    <w:rsid w:val="00CA1FA8"/>
    <w:rsid w:val="00CB01D3"/>
    <w:rsid w:val="00CD7613"/>
    <w:rsid w:val="00CF567F"/>
    <w:rsid w:val="00CF680F"/>
    <w:rsid w:val="00D000F7"/>
    <w:rsid w:val="00D13F17"/>
    <w:rsid w:val="00D34AC3"/>
    <w:rsid w:val="00D6485B"/>
    <w:rsid w:val="00D65D4A"/>
    <w:rsid w:val="00D80340"/>
    <w:rsid w:val="00D85980"/>
    <w:rsid w:val="00DA2BA0"/>
    <w:rsid w:val="00DB6F36"/>
    <w:rsid w:val="00DC3F21"/>
    <w:rsid w:val="00DD1C71"/>
    <w:rsid w:val="00DE253A"/>
    <w:rsid w:val="00DE3CB6"/>
    <w:rsid w:val="00DF1A27"/>
    <w:rsid w:val="00DF3139"/>
    <w:rsid w:val="00DF61AD"/>
    <w:rsid w:val="00DF694E"/>
    <w:rsid w:val="00E05CAD"/>
    <w:rsid w:val="00E10C89"/>
    <w:rsid w:val="00E4010B"/>
    <w:rsid w:val="00E51649"/>
    <w:rsid w:val="00E54343"/>
    <w:rsid w:val="00E54D60"/>
    <w:rsid w:val="00E805E2"/>
    <w:rsid w:val="00E85C0F"/>
    <w:rsid w:val="00E91574"/>
    <w:rsid w:val="00EA33D8"/>
    <w:rsid w:val="00EA5C97"/>
    <w:rsid w:val="00EE133E"/>
    <w:rsid w:val="00EE3C8E"/>
    <w:rsid w:val="00EF49C2"/>
    <w:rsid w:val="00EF576C"/>
    <w:rsid w:val="00F0151A"/>
    <w:rsid w:val="00F23004"/>
    <w:rsid w:val="00F44972"/>
    <w:rsid w:val="00F4632F"/>
    <w:rsid w:val="00F53E68"/>
    <w:rsid w:val="00F60FC3"/>
    <w:rsid w:val="00F63DF4"/>
    <w:rsid w:val="00F70E5E"/>
    <w:rsid w:val="00F90274"/>
    <w:rsid w:val="00FA1207"/>
    <w:rsid w:val="00FA2A09"/>
    <w:rsid w:val="00FA5464"/>
    <w:rsid w:val="00FB0859"/>
    <w:rsid w:val="00FC0512"/>
    <w:rsid w:val="00FD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31AA9"/>
  <w15:chartTrackingRefBased/>
  <w15:docId w15:val="{6A5A29FA-E5E1-4C88-B47A-51B533AD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標楷體" w:hAnsi="Arial" w:cs="Arial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B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972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F44972"/>
  </w:style>
  <w:style w:type="paragraph" w:styleId="a5">
    <w:name w:val="footer"/>
    <w:basedOn w:val="a"/>
    <w:link w:val="a6"/>
    <w:uiPriority w:val="99"/>
    <w:unhideWhenUsed/>
    <w:rsid w:val="00F44972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F44972"/>
  </w:style>
  <w:style w:type="table" w:styleId="a7">
    <w:name w:val="Table Grid"/>
    <w:basedOn w:val="a1"/>
    <w:uiPriority w:val="39"/>
    <w:rsid w:val="00CB0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6F4651"/>
    <w:pPr>
      <w:spacing w:before="100" w:beforeAutospacing="1" w:after="100" w:afterAutospacing="1"/>
    </w:pPr>
    <w:rPr>
      <w:rFonts w:ascii="Times New Roman" w:hAnsi="Times New Roman" w:cs="Times New Roman"/>
      <w:szCs w:val="24"/>
    </w:rPr>
  </w:style>
  <w:style w:type="paragraph" w:customStyle="1" w:styleId="EndNoteBibliography">
    <w:name w:val="EndNote Bibliography"/>
    <w:basedOn w:val="a"/>
    <w:rsid w:val="007B4D55"/>
    <w:pPr>
      <w:widowControl w:val="0"/>
      <w:suppressAutoHyphens/>
    </w:pPr>
    <w:rPr>
      <w:rFonts w:eastAsia="新細明體"/>
      <w:color w:val="00000A"/>
      <w:kern w:val="1"/>
    </w:rPr>
  </w:style>
  <w:style w:type="paragraph" w:styleId="a8">
    <w:name w:val="Balloon Text"/>
    <w:basedOn w:val="a"/>
    <w:link w:val="a9"/>
    <w:uiPriority w:val="99"/>
    <w:semiHidden/>
    <w:unhideWhenUsed/>
    <w:rsid w:val="00E10C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10C8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A633FF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A633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2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shock.icu/SVDD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pt.cc/fGwlVx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7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Yeh</dc:creator>
  <cp:keywords/>
  <dc:description/>
  <cp:lastModifiedBy>ting</cp:lastModifiedBy>
  <cp:revision>21</cp:revision>
  <dcterms:created xsi:type="dcterms:W3CDTF">2022-11-07T16:43:00Z</dcterms:created>
  <dcterms:modified xsi:type="dcterms:W3CDTF">2022-11-13T10:01:00Z</dcterms:modified>
</cp:coreProperties>
</file>